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F364EE" w14:textId="77777777" w:rsidR="00F40212" w:rsidRDefault="00F40212" w:rsidP="00F40212">
      <w:pPr>
        <w:rPr>
          <w:rFonts w:ascii="Times New Roman" w:hAnsi="Times New Roman" w:cs="Times New Roman"/>
        </w:rPr>
      </w:pPr>
      <w:r w:rsidRPr="00287C75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4</w:t>
      </w:r>
      <w:r w:rsidRPr="00287C75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Logistic Regression Analyses of Institution Characteristics and Presence of Traditional and Progressive Criteria</w:t>
      </w:r>
      <w:r w:rsidRPr="00287C75">
        <w:rPr>
          <w:rFonts w:ascii="Times New Roman" w:hAnsi="Times New Roman" w:cs="Times New Roman"/>
        </w:rPr>
        <w:t xml:space="preserve"> </w:t>
      </w:r>
      <w:r w:rsidRPr="00AE5B39">
        <w:rPr>
          <w:rFonts w:ascii="Times New Roman" w:hAnsi="Times New Roman" w:cs="Times New Roman"/>
        </w:rPr>
        <w:t>(N</w:t>
      </w:r>
      <w:r w:rsidRPr="00AE5B39">
        <w:rPr>
          <w:rFonts w:ascii="Times New Roman" w:hAnsi="Times New Roman" w:cs="Times New Roman"/>
          <w:i/>
        </w:rPr>
        <w:t xml:space="preserve"> </w:t>
      </w:r>
      <w:r w:rsidRPr="00AE5B39">
        <w:rPr>
          <w:rFonts w:ascii="Times New Roman" w:hAnsi="Times New Roman" w:cs="Times New Roman"/>
        </w:rPr>
        <w:t>= 83)</w:t>
      </w:r>
      <w:r w:rsidRPr="00287C75">
        <w:rPr>
          <w:rFonts w:ascii="Times New Roman" w:hAnsi="Times New Roman" w:cs="Times New Roman"/>
        </w:rPr>
        <w:t>.</w:t>
      </w:r>
    </w:p>
    <w:p w14:paraId="6B73C497" w14:textId="77777777" w:rsidR="00F40212" w:rsidRDefault="00F40212" w:rsidP="00F40212">
      <w:pPr>
        <w:rPr>
          <w:rFonts w:ascii="Times New Roman" w:hAnsi="Times New Roman" w:cs="Times New Roman"/>
        </w:rPr>
      </w:pPr>
    </w:p>
    <w:tbl>
      <w:tblPr>
        <w:tblStyle w:val="TableGrid"/>
        <w:tblW w:w="13149" w:type="dxa"/>
        <w:tblLayout w:type="fixed"/>
        <w:tblLook w:val="04A0" w:firstRow="1" w:lastRow="0" w:firstColumn="1" w:lastColumn="0" w:noHBand="0" w:noVBand="1"/>
      </w:tblPr>
      <w:tblGrid>
        <w:gridCol w:w="695"/>
        <w:gridCol w:w="5401"/>
        <w:gridCol w:w="1559"/>
        <w:gridCol w:w="1996"/>
        <w:gridCol w:w="1400"/>
        <w:gridCol w:w="998"/>
        <w:gridCol w:w="1100"/>
      </w:tblGrid>
      <w:tr w:rsidR="00F40212" w14:paraId="1E07542D" w14:textId="77777777" w:rsidTr="00056C75"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9D5A8" w14:textId="77777777" w:rsidR="00F40212" w:rsidRPr="001F5D55" w:rsidRDefault="00F40212" w:rsidP="00056C75">
            <w:pPr>
              <w:rPr>
                <w:rFonts w:ascii="Times New Roman" w:hAnsi="Times New Roman" w:cs="Times New Roman"/>
                <w:b/>
              </w:rPr>
            </w:pPr>
            <w:r w:rsidRPr="001F5D55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67129" w14:textId="77777777" w:rsidR="00F40212" w:rsidRPr="0053196F" w:rsidRDefault="00F40212" w:rsidP="00056C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196F">
              <w:rPr>
                <w:rFonts w:ascii="Times New Roman" w:hAnsi="Times New Roman" w:cs="Times New Roman"/>
                <w:b/>
              </w:rPr>
              <w:t>Criteria Present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017A5" w14:textId="77777777" w:rsidR="00F40212" w:rsidRPr="0053196F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53196F">
              <w:rPr>
                <w:rFonts w:ascii="Times New Roman" w:hAnsi="Times New Roman" w:cs="Times New Roman"/>
                <w:b/>
              </w:rPr>
              <w:t>Criteria Not Present</w:t>
            </w:r>
          </w:p>
        </w:tc>
        <w:tc>
          <w:tcPr>
            <w:tcW w:w="34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80867" w14:textId="77777777" w:rsidR="00F40212" w:rsidRDefault="00F40212" w:rsidP="00056C7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40212" w14:paraId="6448EC77" w14:textId="77777777" w:rsidTr="00056C75">
        <w:trPr>
          <w:trHeight w:val="302"/>
        </w:trPr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50676" w14:textId="77777777" w:rsidR="00F40212" w:rsidRPr="00BC724B" w:rsidRDefault="00F40212" w:rsidP="00056C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5949C" w14:textId="77777777" w:rsidR="00F40212" w:rsidRPr="00BC724B" w:rsidRDefault="00F40212" w:rsidP="00056C7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C724B">
              <w:rPr>
                <w:rFonts w:ascii="Times New Roman" w:eastAsia="Times New Roman" w:hAnsi="Times New Roman" w:cs="Times New Roman"/>
                <w:b/>
                <w:color w:val="212121"/>
                <w:shd w:val="clear" w:color="auto" w:fill="FFFFFF"/>
                <w:lang w:eastAsia="es-ES_tradnl"/>
              </w:rPr>
              <w:t>N (%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32A45" w14:textId="77777777" w:rsidR="00F40212" w:rsidRPr="00BC724B" w:rsidRDefault="00F40212" w:rsidP="00056C75">
            <w:pPr>
              <w:jc w:val="center"/>
              <w:rPr>
                <w:rFonts w:ascii="Times New Roman" w:eastAsia="Times New Roman" w:hAnsi="Times New Roman" w:cs="Times New Roman"/>
                <w:b/>
                <w:color w:val="212121"/>
                <w:shd w:val="clear" w:color="auto" w:fill="FFFFFF"/>
                <w:lang w:eastAsia="es-ES_tradnl"/>
              </w:rPr>
            </w:pPr>
            <w:r w:rsidRPr="00BC724B">
              <w:rPr>
                <w:rFonts w:ascii="Times New Roman" w:eastAsia="Times New Roman" w:hAnsi="Times New Roman" w:cs="Times New Roman"/>
                <w:b/>
                <w:color w:val="212121"/>
                <w:shd w:val="clear" w:color="auto" w:fill="FFFFFF"/>
                <w:lang w:eastAsia="es-ES_tradnl"/>
              </w:rPr>
              <w:t>N (%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96DD0" w14:textId="77777777" w:rsidR="00F40212" w:rsidRPr="001F5D55" w:rsidRDefault="00F40212" w:rsidP="00056C7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dds Ratio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688BE" w14:textId="77777777" w:rsidR="00F40212" w:rsidRPr="001F5D55" w:rsidRDefault="00F40212" w:rsidP="00056C7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5% Confidence Intervals</w:t>
            </w:r>
          </w:p>
        </w:tc>
      </w:tr>
      <w:tr w:rsidR="00F40212" w14:paraId="6C3D0699" w14:textId="77777777" w:rsidTr="00056C75">
        <w:tc>
          <w:tcPr>
            <w:tcW w:w="110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46C6B" w14:textId="77777777" w:rsidR="00F40212" w:rsidRPr="00BC724B" w:rsidRDefault="00F40212" w:rsidP="00056C7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020E2" w14:textId="77777777" w:rsidR="00F40212" w:rsidRPr="001F5D55" w:rsidRDefault="00F40212" w:rsidP="00056C7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A5A09" w14:textId="77777777" w:rsidR="00F40212" w:rsidRPr="001F5D55" w:rsidRDefault="00F40212" w:rsidP="00056C7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pper</w:t>
            </w:r>
          </w:p>
        </w:tc>
      </w:tr>
      <w:tr w:rsidR="00F40212" w:rsidRPr="00AD2AB2" w14:paraId="50321792" w14:textId="77777777" w:rsidTr="00056C75"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31B2E" w14:textId="77777777" w:rsidR="00F40212" w:rsidRPr="00BC724B" w:rsidRDefault="00F40212" w:rsidP="00056C75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BC724B">
              <w:rPr>
                <w:rFonts w:ascii="Times New Roman" w:hAnsi="Times New Roman" w:cs="Times New Roman"/>
                <w:b/>
                <w:sz w:val="26"/>
                <w:szCs w:val="26"/>
              </w:rPr>
              <w:t xml:space="preserve">Mention of authorship order </w:t>
            </w:r>
          </w:p>
          <w:p w14:paraId="4FA6C0CD" w14:textId="77777777" w:rsidR="00F40212" w:rsidRPr="00BC724B" w:rsidRDefault="00F40212" w:rsidP="00056C75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BC724B">
              <w:rPr>
                <w:rFonts w:ascii="Times New Roman" w:hAnsi="Times New Roman" w:cs="Times New Roman"/>
                <w:b/>
                <w:sz w:val="26"/>
                <w:szCs w:val="26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F5383" w14:textId="77777777" w:rsidR="00F40212" w:rsidRPr="00BC724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724B">
              <w:rPr>
                <w:rFonts w:ascii="Times New Roman" w:hAnsi="Times New Roman" w:cs="Times New Roman"/>
              </w:rPr>
              <w:t xml:space="preserve"> 28 (33.7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396AA" w14:textId="77777777" w:rsidR="00F40212" w:rsidRPr="00BC724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724B">
              <w:rPr>
                <w:rFonts w:ascii="Times New Roman" w:hAnsi="Times New Roman" w:cs="Times New Roman"/>
              </w:rPr>
              <w:t>55 (66.3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7DBF1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D5A69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227EA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AD2AB2" w14:paraId="6E343BAE" w14:textId="77777777" w:rsidTr="00056C75"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F1488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36CBD" w14:textId="77777777" w:rsidR="00F40212" w:rsidRPr="00BD2C24" w:rsidRDefault="00F40212" w:rsidP="00056C75">
            <w:pPr>
              <w:spacing w:line="480" w:lineRule="auto"/>
              <w:ind w:hanging="94"/>
              <w:rPr>
                <w:rFonts w:ascii="Times New Roman" w:hAnsi="Times New Roman" w:cs="Times New Roman"/>
                <w:i/>
              </w:rPr>
            </w:pPr>
            <w:r w:rsidRPr="00BD2C24">
              <w:rPr>
                <w:rFonts w:ascii="Times New Roman" w:hAnsi="Times New Roman" w:cs="Times New Roman"/>
                <w:b/>
              </w:rPr>
              <w:t>Criteria level</w:t>
            </w:r>
            <w:r w:rsidRPr="00BD2C24">
              <w:rPr>
                <w:rFonts w:ascii="Times New Roman" w:hAnsi="Times New Roman" w:cs="Times New Roman"/>
              </w:rPr>
              <w:t xml:space="preserve"> (Reference group = faculty level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F6582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>17 (60.7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5CD58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>19 (34.5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38DC0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668E">
              <w:rPr>
                <w:rFonts w:ascii="Times New Roman" w:hAnsi="Times New Roman" w:cs="Times New Roman"/>
              </w:rPr>
              <w:t xml:space="preserve"> .3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1D4FF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668E">
              <w:rPr>
                <w:rFonts w:ascii="Times New Roman" w:hAnsi="Times New Roman" w:cs="Times New Roman"/>
              </w:rPr>
              <w:t xml:space="preserve"> .1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4F0BC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668E">
              <w:rPr>
                <w:rFonts w:ascii="Times New Roman" w:hAnsi="Times New Roman" w:cs="Times New Roman"/>
              </w:rPr>
              <w:t>1.22</w:t>
            </w:r>
          </w:p>
        </w:tc>
      </w:tr>
      <w:tr w:rsidR="00F40212" w:rsidRPr="00AD2AB2" w14:paraId="67E015C0" w14:textId="77777777" w:rsidTr="00056C75"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4E264D1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</w:tcPr>
          <w:p w14:paraId="5C428143" w14:textId="77777777" w:rsidR="00F40212" w:rsidRPr="00BD2C24" w:rsidRDefault="00F40212" w:rsidP="00056C75">
            <w:pPr>
              <w:ind w:hanging="94"/>
              <w:rPr>
                <w:rFonts w:ascii="Times New Roman" w:hAnsi="Times New Roman" w:cs="Times New Roman"/>
                <w:bCs/>
              </w:rPr>
            </w:pPr>
            <w:r w:rsidRPr="00BD2C24">
              <w:rPr>
                <w:rFonts w:ascii="Times New Roman" w:hAnsi="Times New Roman" w:cs="Times New Roman"/>
                <w:bCs/>
              </w:rPr>
              <w:t xml:space="preserve">Institution Leve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65D149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 11 (39.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31AD794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 36 (65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7CD1E8F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31A2CF6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E3BD17A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AD2AB2" w14:paraId="6E3B339E" w14:textId="77777777" w:rsidTr="00056C75"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AAF5E30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</w:tcPr>
          <w:p w14:paraId="54BD1F71" w14:textId="77777777" w:rsidR="00F40212" w:rsidRPr="00BD2C24" w:rsidRDefault="00F40212" w:rsidP="00056C75">
            <w:pPr>
              <w:ind w:hanging="94"/>
              <w:rPr>
                <w:rFonts w:ascii="Times New Roman" w:hAnsi="Times New Roman" w:cs="Times New Roman"/>
                <w:bCs/>
              </w:rPr>
            </w:pPr>
            <w:r w:rsidRPr="00BD2C24">
              <w:rPr>
                <w:rFonts w:ascii="Times New Roman" w:hAnsi="Times New Roman" w:cs="Times New Roman"/>
                <w:b/>
              </w:rPr>
              <w:t xml:space="preserve">Leiden Ranking </w:t>
            </w:r>
            <w:r w:rsidRPr="00BD2C24">
              <w:rPr>
                <w:rFonts w:ascii="Times New Roman" w:hAnsi="Times New Roman" w:cs="Times New Roman"/>
                <w:bCs/>
              </w:rPr>
              <w:t>[Mean (SD)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6C213E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>336.1 (290.2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D4436A5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>371.5 (214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CF119CE" w14:textId="77777777" w:rsidR="00F40212" w:rsidRPr="0057668E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66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877C0B7" w14:textId="77777777" w:rsidR="00F40212" w:rsidRPr="0057668E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668E">
              <w:rPr>
                <w:rFonts w:ascii="Times New Roman" w:hAnsi="Times New Roman" w:cs="Times New Roman"/>
              </w:rPr>
              <w:t xml:space="preserve"> 1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528EDE4" w14:textId="77777777" w:rsidR="00F40212" w:rsidRPr="0057668E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57668E">
              <w:rPr>
                <w:rFonts w:ascii="Times New Roman" w:hAnsi="Times New Roman" w:cs="Times New Roman"/>
              </w:rPr>
              <w:t xml:space="preserve">1.00 </w:t>
            </w:r>
          </w:p>
        </w:tc>
      </w:tr>
      <w:tr w:rsidR="00F40212" w:rsidRPr="00AD2AB2" w14:paraId="14EB4F68" w14:textId="77777777" w:rsidTr="00056C75">
        <w:trPr>
          <w:trHeight w:val="489"/>
        </w:trPr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3834E6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52492D" w14:textId="77777777" w:rsidR="00F40212" w:rsidRPr="00BD2C24" w:rsidRDefault="00F40212" w:rsidP="00056C75">
            <w:pPr>
              <w:spacing w:line="480" w:lineRule="auto"/>
              <w:ind w:hanging="94"/>
              <w:rPr>
                <w:rFonts w:ascii="Times New Roman" w:hAnsi="Times New Roman" w:cs="Times New Roman"/>
                <w:b/>
              </w:rPr>
            </w:pPr>
            <w:r w:rsidRPr="00BD2C24">
              <w:rPr>
                <w:rFonts w:ascii="Times New Roman" w:hAnsi="Times New Roman" w:cs="Times New Roman"/>
                <w:b/>
              </w:rPr>
              <w:t>Human Development Index</w:t>
            </w:r>
            <w:r w:rsidRPr="00BD2C24">
              <w:rPr>
                <w:rFonts w:ascii="Times New Roman" w:hAnsi="Times New Roman" w:cs="Times New Roman"/>
              </w:rPr>
              <w:t xml:space="preserve"> (HDI)</w:t>
            </w:r>
            <w:r w:rsidRPr="00BD2C24">
              <w:rPr>
                <w:rFonts w:ascii="Times New Roman" w:hAnsi="Times New Roman" w:cs="Times New Roman"/>
                <w:b/>
              </w:rPr>
              <w:t xml:space="preserve"> (</w:t>
            </w:r>
            <w:r w:rsidRPr="00BD2C24">
              <w:rPr>
                <w:rFonts w:ascii="Times New Roman" w:hAnsi="Times New Roman" w:cs="Times New Roman"/>
              </w:rPr>
              <w:t xml:space="preserve">Reference group = Very High HDI) </w:t>
            </w:r>
          </w:p>
          <w:p w14:paraId="6ACE134B" w14:textId="77777777" w:rsidR="00F40212" w:rsidRPr="00BD2C24" w:rsidRDefault="00F40212" w:rsidP="00056C75">
            <w:pPr>
              <w:spacing w:line="480" w:lineRule="auto"/>
              <w:ind w:hanging="94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   Medium HDI</w:t>
            </w:r>
          </w:p>
          <w:p w14:paraId="7EC71D2D" w14:textId="77777777" w:rsidR="00F40212" w:rsidRPr="00BD2C24" w:rsidRDefault="00F40212" w:rsidP="00056C75">
            <w:pPr>
              <w:spacing w:line="480" w:lineRule="auto"/>
              <w:ind w:hanging="94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   High HD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B74E25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18 (64.3)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E3DB298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 43 (78.2)</w:t>
            </w:r>
          </w:p>
          <w:p w14:paraId="6FF919D4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260C517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575CC90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335758B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AD2AB2" w14:paraId="201D2ADB" w14:textId="77777777" w:rsidTr="00056C75">
        <w:trPr>
          <w:trHeight w:val="489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521091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523E9A" w14:textId="77777777" w:rsidR="00F40212" w:rsidRPr="00BD2C24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386F11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0 (0.0)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F099FD8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 1 (1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F45CB93" w14:textId="77777777" w:rsidR="00F40212" w:rsidRPr="0057668E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668E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39FC9C1" w14:textId="77777777" w:rsidR="00F40212" w:rsidRPr="0057668E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668E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40BB4A0" w14:textId="77777777" w:rsidR="00F40212" w:rsidRPr="0057668E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57668E">
              <w:rPr>
                <w:rFonts w:ascii="Times New Roman" w:hAnsi="Times New Roman" w:cs="Times New Roman"/>
              </w:rPr>
              <w:t>--</w:t>
            </w:r>
          </w:p>
        </w:tc>
      </w:tr>
      <w:tr w:rsidR="00F40212" w:rsidRPr="00AD2AB2" w14:paraId="7E014824" w14:textId="77777777" w:rsidTr="00056C75">
        <w:trPr>
          <w:trHeight w:val="489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01C709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3D75F1" w14:textId="77777777" w:rsidR="00F40212" w:rsidRPr="00BD2C24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E277F1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 10 (35.7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42026C7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 11 (20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07C6C0B" w14:textId="77777777" w:rsidR="00F40212" w:rsidRPr="0057668E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668E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049D456" w14:textId="77777777" w:rsidR="00F40212" w:rsidRPr="0057668E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668E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B63C820" w14:textId="77777777" w:rsidR="00F40212" w:rsidRPr="0057668E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57668E">
              <w:rPr>
                <w:rFonts w:ascii="Times New Roman" w:hAnsi="Times New Roman" w:cs="Times New Roman"/>
              </w:rPr>
              <w:t>7.69</w:t>
            </w:r>
          </w:p>
        </w:tc>
      </w:tr>
      <w:tr w:rsidR="00F40212" w:rsidRPr="00AD2AB2" w14:paraId="29EAD835" w14:textId="77777777" w:rsidTr="00056C75">
        <w:trPr>
          <w:trHeight w:val="373"/>
        </w:trPr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398916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4CDC25" w14:textId="77777777" w:rsidR="00F40212" w:rsidRPr="00BD2C24" w:rsidRDefault="00F40212" w:rsidP="00056C75">
            <w:pPr>
              <w:spacing w:line="480" w:lineRule="auto"/>
              <w:ind w:hanging="94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  <w:b/>
              </w:rPr>
              <w:t>Continent</w:t>
            </w:r>
            <w:r w:rsidRPr="00BD2C24">
              <w:rPr>
                <w:rFonts w:ascii="Times New Roman" w:hAnsi="Times New Roman" w:cs="Times New Roman"/>
              </w:rPr>
              <w:t xml:space="preserve"> (Reference group =Asia) </w:t>
            </w:r>
          </w:p>
          <w:p w14:paraId="53A65866" w14:textId="77777777" w:rsidR="00F40212" w:rsidRPr="00BD2C24" w:rsidRDefault="00F40212" w:rsidP="00056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   South America</w:t>
            </w:r>
          </w:p>
          <w:p w14:paraId="2F9A1C8B" w14:textId="77777777" w:rsidR="00F40212" w:rsidRPr="00BD2C24" w:rsidRDefault="00F40212" w:rsidP="00056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   Australia</w:t>
            </w:r>
          </w:p>
          <w:p w14:paraId="4645D205" w14:textId="77777777" w:rsidR="00F40212" w:rsidRPr="00BD2C24" w:rsidRDefault="00F40212" w:rsidP="00056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   Europe</w:t>
            </w:r>
          </w:p>
          <w:p w14:paraId="7F96D544" w14:textId="77777777" w:rsidR="00F40212" w:rsidRPr="00BD2C24" w:rsidRDefault="00F40212" w:rsidP="00056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   North America</w:t>
            </w:r>
          </w:p>
          <w:p w14:paraId="58808E88" w14:textId="77777777" w:rsidR="00F40212" w:rsidRPr="00BD2C24" w:rsidRDefault="00F40212" w:rsidP="00056C75">
            <w:pPr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lastRenderedPageBreak/>
              <w:t xml:space="preserve">   Africa</w:t>
            </w:r>
          </w:p>
          <w:p w14:paraId="56E8E8EC" w14:textId="77777777" w:rsidR="00F40212" w:rsidRPr="00BD2C24" w:rsidRDefault="00F40212" w:rsidP="00056C75">
            <w:pPr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3C86B1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lastRenderedPageBreak/>
              <w:t xml:space="preserve"> 12 (42.9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D080FC9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14 (25.5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95289E7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E8154BD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29C86C3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AD2AB2" w14:paraId="5AF2641D" w14:textId="77777777" w:rsidTr="00056C75">
        <w:trPr>
          <w:trHeight w:val="368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753C47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962D28" w14:textId="77777777" w:rsidR="00F40212" w:rsidRPr="00BD2C24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4F4EAC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 0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A89C8C5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 1 (1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2E7EE75" w14:textId="77777777" w:rsidR="00F40212" w:rsidRPr="00E1182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182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6B3BD85" w14:textId="77777777" w:rsidR="00F40212" w:rsidRPr="00E1182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182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87A67F2" w14:textId="77777777" w:rsidR="00F40212" w:rsidRPr="00E1182F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E1182F">
              <w:rPr>
                <w:rFonts w:ascii="Times New Roman" w:hAnsi="Times New Roman" w:cs="Times New Roman"/>
              </w:rPr>
              <w:t>--</w:t>
            </w:r>
          </w:p>
        </w:tc>
      </w:tr>
      <w:tr w:rsidR="00F40212" w:rsidRPr="00AD2AB2" w14:paraId="2B3C8209" w14:textId="77777777" w:rsidTr="00056C75">
        <w:trPr>
          <w:trHeight w:val="368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F78507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B724DF" w14:textId="77777777" w:rsidR="00F40212" w:rsidRPr="00BD2C24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0E7C38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 2 (7.1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5CC037E6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 4 (7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52D5E4D" w14:textId="77777777" w:rsidR="00F40212" w:rsidRPr="00E1182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182F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8879174" w14:textId="77777777" w:rsidR="00F40212" w:rsidRPr="00E1182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182F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3E3F50C" w14:textId="77777777" w:rsidR="00F40212" w:rsidRPr="00E1182F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E1182F">
              <w:rPr>
                <w:rFonts w:ascii="Times New Roman" w:hAnsi="Times New Roman" w:cs="Times New Roman"/>
              </w:rPr>
              <w:t>12.61</w:t>
            </w:r>
          </w:p>
        </w:tc>
      </w:tr>
      <w:tr w:rsidR="00F40212" w:rsidRPr="00AD2AB2" w14:paraId="6600B7C6" w14:textId="77777777" w:rsidTr="00056C75">
        <w:trPr>
          <w:trHeight w:val="368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556158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845126" w14:textId="77777777" w:rsidR="00F40212" w:rsidRPr="00BD2C24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29F306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 3 (10.7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45D0D50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 19 (34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0D491A0" w14:textId="77777777" w:rsidR="00F40212" w:rsidRPr="00E1182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182F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5E37F9E" w14:textId="77777777" w:rsidR="00F40212" w:rsidRPr="00E1182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182F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3A397BA" w14:textId="77777777" w:rsidR="00F40212" w:rsidRPr="00E1182F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E1182F">
              <w:rPr>
                <w:rFonts w:ascii="Times New Roman" w:hAnsi="Times New Roman" w:cs="Times New Roman"/>
              </w:rPr>
              <w:t>2.22</w:t>
            </w:r>
          </w:p>
        </w:tc>
      </w:tr>
      <w:tr w:rsidR="00F40212" w:rsidRPr="00AD2AB2" w14:paraId="1E19E754" w14:textId="77777777" w:rsidTr="00056C75">
        <w:trPr>
          <w:trHeight w:val="368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9714D9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07B493" w14:textId="77777777" w:rsidR="00F40212" w:rsidRPr="00BD2C24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A77340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 11 (39.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7FD1DDC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 16 (29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46F894B" w14:textId="77777777" w:rsidR="00F40212" w:rsidRPr="0057668E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668E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5F2CC34" w14:textId="77777777" w:rsidR="00F40212" w:rsidRPr="0057668E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668E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E90A515" w14:textId="77777777" w:rsidR="00F40212" w:rsidRPr="0057668E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57668E">
              <w:rPr>
                <w:rFonts w:ascii="Times New Roman" w:hAnsi="Times New Roman" w:cs="Times New Roman"/>
              </w:rPr>
              <w:t>3.87</w:t>
            </w:r>
          </w:p>
        </w:tc>
      </w:tr>
      <w:tr w:rsidR="00F40212" w:rsidRPr="00AD2AB2" w14:paraId="47FF0CC3" w14:textId="77777777" w:rsidTr="00056C75">
        <w:trPr>
          <w:trHeight w:val="368"/>
        </w:trPr>
        <w:tc>
          <w:tcPr>
            <w:tcW w:w="6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C4D0B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47C6E" w14:textId="77777777" w:rsidR="00F40212" w:rsidRPr="00BD2C24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67534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 0 (0.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B45A7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 xml:space="preserve"> 1 (1.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BD197" w14:textId="77777777" w:rsidR="00F40212" w:rsidRPr="00E1182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182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450FE" w14:textId="77777777" w:rsidR="00F40212" w:rsidRPr="00E1182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182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3F085" w14:textId="77777777" w:rsidR="00F40212" w:rsidRPr="00E1182F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E1182F">
              <w:rPr>
                <w:rFonts w:ascii="Times New Roman" w:hAnsi="Times New Roman" w:cs="Times New Roman"/>
              </w:rPr>
              <w:t>--</w:t>
            </w:r>
          </w:p>
        </w:tc>
      </w:tr>
      <w:tr w:rsidR="00F40212" w:rsidRPr="00AD2AB2" w14:paraId="07BB730E" w14:textId="77777777" w:rsidTr="00056C75">
        <w:trPr>
          <w:trHeight w:val="368"/>
        </w:trPr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964CA" w14:textId="77777777" w:rsidR="00F40212" w:rsidRPr="00BD2C24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BD2C24">
              <w:rPr>
                <w:rFonts w:ascii="Times New Roman" w:hAnsi="Times New Roman" w:cs="Times New Roman"/>
                <w:b/>
                <w:sz w:val="26"/>
                <w:szCs w:val="26"/>
              </w:rPr>
              <w:t>Mention of journal impact fac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C6BF3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>23 (27.7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64FEC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>60 (72.3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4FA4E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37FEA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F1E54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AD2AB2" w14:paraId="5957A839" w14:textId="77777777" w:rsidTr="00056C75">
        <w:trPr>
          <w:trHeight w:val="368"/>
        </w:trPr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9A133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9F572" w14:textId="77777777" w:rsidR="00F40212" w:rsidRPr="000B0BAB" w:rsidRDefault="00F40212" w:rsidP="00056C75">
            <w:pPr>
              <w:spacing w:line="480" w:lineRule="auto"/>
              <w:ind w:hanging="94"/>
              <w:rPr>
                <w:rFonts w:ascii="Times New Roman" w:hAnsi="Times New Roman" w:cs="Times New Roman"/>
                <w:b/>
              </w:rPr>
            </w:pPr>
            <w:r w:rsidRPr="000B0BAB">
              <w:rPr>
                <w:rFonts w:ascii="Times New Roman" w:hAnsi="Times New Roman" w:cs="Times New Roman"/>
                <w:b/>
              </w:rPr>
              <w:t>Criteria level</w:t>
            </w:r>
            <w:r w:rsidRPr="000B0BAB">
              <w:rPr>
                <w:rFonts w:ascii="Times New Roman" w:hAnsi="Times New Roman" w:cs="Times New Roman"/>
              </w:rPr>
              <w:t xml:space="preserve"> (Reference group = faculty level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A010A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10 (43.5) 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6A251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26 (43.3)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DD46B" w14:textId="77777777" w:rsidR="00F40212" w:rsidRPr="00E57AE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AE24B" w14:textId="77777777" w:rsidR="00F40212" w:rsidRPr="00E57AE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80D6B" w14:textId="77777777" w:rsidR="00F40212" w:rsidRPr="00E57AE2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2.86</w:t>
            </w:r>
          </w:p>
        </w:tc>
      </w:tr>
      <w:tr w:rsidR="00F40212" w:rsidRPr="00AD2AB2" w14:paraId="1A652A20" w14:textId="77777777" w:rsidTr="00056C75">
        <w:trPr>
          <w:trHeight w:val="368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2DD7132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</w:tcPr>
          <w:p w14:paraId="544C4083" w14:textId="77777777" w:rsidR="00F40212" w:rsidRPr="000B0BAB" w:rsidRDefault="00F40212" w:rsidP="00056C75">
            <w:pPr>
              <w:spacing w:line="480" w:lineRule="auto"/>
              <w:ind w:hanging="94"/>
              <w:rPr>
                <w:rFonts w:ascii="Times New Roman" w:hAnsi="Times New Roman" w:cs="Times New Roman"/>
                <w:bCs/>
              </w:rPr>
            </w:pPr>
            <w:r w:rsidRPr="000B0BAB">
              <w:rPr>
                <w:rFonts w:ascii="Times New Roman" w:hAnsi="Times New Roman" w:cs="Times New Roman"/>
                <w:bCs/>
              </w:rPr>
              <w:t xml:space="preserve">Institution Leve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53C805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13 (56.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52D26E9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34 (56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03A69E0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BFC76D0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F66EB7F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AD2AB2" w14:paraId="4CC7C950" w14:textId="77777777" w:rsidTr="00056C75">
        <w:trPr>
          <w:trHeight w:val="368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60DCFF0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</w:tcPr>
          <w:p w14:paraId="4AEEFA83" w14:textId="77777777" w:rsidR="00F40212" w:rsidRPr="00BD2C24" w:rsidRDefault="00F40212" w:rsidP="00056C75">
            <w:pPr>
              <w:spacing w:line="480" w:lineRule="auto"/>
              <w:ind w:hanging="94"/>
              <w:rPr>
                <w:rFonts w:ascii="Times New Roman" w:hAnsi="Times New Roman" w:cs="Times New Roman"/>
                <w:b/>
              </w:rPr>
            </w:pPr>
            <w:r w:rsidRPr="00BD2C24">
              <w:rPr>
                <w:rFonts w:ascii="Times New Roman" w:hAnsi="Times New Roman" w:cs="Times New Roman"/>
                <w:b/>
              </w:rPr>
              <w:t>Leiden Ran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0D42A4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>327.8 (252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0C25942" w14:textId="77777777" w:rsidR="00F40212" w:rsidRPr="00BD2C2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2C24">
              <w:rPr>
                <w:rFonts w:ascii="Times New Roman" w:hAnsi="Times New Roman" w:cs="Times New Roman"/>
              </w:rPr>
              <w:t>371.8 (238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AE6FDFD" w14:textId="77777777" w:rsidR="00F40212" w:rsidRPr="00E57AE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AAA918D" w14:textId="77777777" w:rsidR="00F40212" w:rsidRPr="00E57AE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C9EA25E" w14:textId="77777777" w:rsidR="00F40212" w:rsidRPr="00E57AE2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1.00</w:t>
            </w:r>
          </w:p>
        </w:tc>
      </w:tr>
      <w:tr w:rsidR="00F40212" w:rsidRPr="00AD2AB2" w14:paraId="0CCB4D23" w14:textId="77777777" w:rsidTr="00056C75">
        <w:trPr>
          <w:trHeight w:val="614"/>
        </w:trPr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82E1BF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1B3480" w14:textId="77777777" w:rsidR="00F40212" w:rsidRPr="000B0BAB" w:rsidRDefault="00F40212" w:rsidP="00056C75">
            <w:pPr>
              <w:spacing w:line="480" w:lineRule="auto"/>
              <w:ind w:hanging="94"/>
              <w:rPr>
                <w:rFonts w:ascii="Times New Roman" w:hAnsi="Times New Roman" w:cs="Times New Roman"/>
                <w:b/>
              </w:rPr>
            </w:pPr>
            <w:r w:rsidRPr="000B0BAB">
              <w:rPr>
                <w:rFonts w:ascii="Times New Roman" w:hAnsi="Times New Roman" w:cs="Times New Roman"/>
                <w:b/>
              </w:rPr>
              <w:t>Human Development Index</w:t>
            </w:r>
            <w:r w:rsidRPr="000B0BAB">
              <w:rPr>
                <w:rFonts w:ascii="Times New Roman" w:hAnsi="Times New Roman" w:cs="Times New Roman"/>
              </w:rPr>
              <w:t xml:space="preserve"> (HDI)</w:t>
            </w:r>
            <w:r w:rsidRPr="000B0BAB">
              <w:rPr>
                <w:rFonts w:ascii="Times New Roman" w:hAnsi="Times New Roman" w:cs="Times New Roman"/>
                <w:b/>
              </w:rPr>
              <w:t xml:space="preserve"> (</w:t>
            </w:r>
            <w:r w:rsidRPr="000B0BAB">
              <w:rPr>
                <w:rFonts w:ascii="Times New Roman" w:hAnsi="Times New Roman" w:cs="Times New Roman"/>
              </w:rPr>
              <w:t xml:space="preserve">Reference group = Very High HDI) </w:t>
            </w:r>
          </w:p>
          <w:p w14:paraId="25BA03B8" w14:textId="77777777" w:rsidR="00F40212" w:rsidRPr="000B0BAB" w:rsidRDefault="00F40212" w:rsidP="00056C75">
            <w:pPr>
              <w:spacing w:line="480" w:lineRule="auto"/>
              <w:ind w:hanging="94"/>
              <w:rPr>
                <w:rFonts w:ascii="Times New Roman" w:hAnsi="Times New Roman" w:cs="Times New Roman"/>
                <w:b/>
              </w:rPr>
            </w:pPr>
            <w:r w:rsidRPr="000B0BAB">
              <w:rPr>
                <w:rFonts w:ascii="Times New Roman" w:hAnsi="Times New Roman" w:cs="Times New Roman"/>
              </w:rPr>
              <w:t xml:space="preserve">   Medium HD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2D6EED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11 (47.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6056612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50 (83.3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82990A3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D9E9DB9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9159A40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AD2AB2" w14:paraId="75D41B87" w14:textId="77777777" w:rsidTr="00056C75">
        <w:trPr>
          <w:trHeight w:val="614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5B00EB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3F22F8" w14:textId="77777777" w:rsidR="00F40212" w:rsidRPr="005671C9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2D57A3" w14:textId="77777777" w:rsidR="00F40212" w:rsidRPr="005671C9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671C9">
              <w:rPr>
                <w:rFonts w:ascii="Times New Roman" w:hAnsi="Times New Roman" w:cs="Times New Roman"/>
                <w:highlight w:val="yellow"/>
              </w:rPr>
              <w:t xml:space="preserve">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787F65B" w14:textId="77777777" w:rsidR="00F40212" w:rsidRPr="005671C9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671C9">
              <w:rPr>
                <w:rFonts w:ascii="Times New Roman" w:hAnsi="Times New Roman" w:cs="Times New Roman"/>
                <w:highlight w:val="yellow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60301DC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C6B37FB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84F509A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AD2AB2" w14:paraId="3ED165EE" w14:textId="77777777" w:rsidTr="00056C75">
        <w:trPr>
          <w:trHeight w:val="435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310659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CD6B5C" w14:textId="77777777" w:rsidR="00F40212" w:rsidRPr="005671C9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9C78E4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1 (4.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8D6C62D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0 (0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27D9638" w14:textId="77777777" w:rsidR="00F40212" w:rsidRPr="00E57AE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6F8D56F" w14:textId="77777777" w:rsidR="00F40212" w:rsidRPr="00E57AE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320DD2A" w14:textId="77777777" w:rsidR="00F40212" w:rsidRPr="00E57AE2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--</w:t>
            </w:r>
          </w:p>
        </w:tc>
      </w:tr>
      <w:tr w:rsidR="00F40212" w:rsidRPr="00AD2AB2" w14:paraId="091E00D7" w14:textId="77777777" w:rsidTr="00056C75">
        <w:trPr>
          <w:trHeight w:val="61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24034DB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</w:tcPr>
          <w:p w14:paraId="74385D6B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B0BAB">
              <w:rPr>
                <w:rFonts w:ascii="Times New Roman" w:hAnsi="Times New Roman" w:cs="Times New Roman"/>
              </w:rPr>
              <w:t xml:space="preserve">  High HD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64C3FE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11 (47.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1BFA3E5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10 (16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FFF39A5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D534449" w14:textId="77777777" w:rsidR="00F40212" w:rsidRPr="00E57AE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E6F9118" w14:textId="77777777" w:rsidR="00F40212" w:rsidRPr="00E57AE2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17.41</w:t>
            </w:r>
          </w:p>
        </w:tc>
      </w:tr>
      <w:tr w:rsidR="00F40212" w:rsidRPr="00AD2AB2" w14:paraId="414F2215" w14:textId="77777777" w:rsidTr="00056C75">
        <w:trPr>
          <w:trHeight w:val="502"/>
        </w:trPr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12F7A5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B34FFA" w14:textId="77777777" w:rsidR="00F40212" w:rsidRPr="000B0BAB" w:rsidRDefault="00F40212" w:rsidP="00056C75">
            <w:pPr>
              <w:spacing w:line="480" w:lineRule="auto"/>
              <w:ind w:hanging="94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  <w:b/>
              </w:rPr>
              <w:t>Continent</w:t>
            </w:r>
            <w:r w:rsidRPr="000B0BAB">
              <w:rPr>
                <w:rFonts w:ascii="Times New Roman" w:hAnsi="Times New Roman" w:cs="Times New Roman"/>
              </w:rPr>
              <w:t xml:space="preserve"> (Reference group = Asia) </w:t>
            </w:r>
          </w:p>
          <w:p w14:paraId="7B101E41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  South America</w:t>
            </w:r>
          </w:p>
          <w:p w14:paraId="3465AE4E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  Australia</w:t>
            </w:r>
          </w:p>
          <w:p w14:paraId="3BDCC891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  Europe</w:t>
            </w:r>
          </w:p>
          <w:p w14:paraId="2007418A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  North America</w:t>
            </w:r>
          </w:p>
          <w:p w14:paraId="5169FCF6" w14:textId="77777777" w:rsidR="00F40212" w:rsidRPr="000B0BAB" w:rsidRDefault="00F40212" w:rsidP="00056C75">
            <w:pPr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  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1A3B30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12 (52.2)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B5D87C4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14 (23.3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E2E3030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CFB6DF0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4B57B7D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AD2AB2" w14:paraId="7A8DAD10" w14:textId="77777777" w:rsidTr="00056C75">
        <w:trPr>
          <w:trHeight w:val="499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DB57E6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C7C4FB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DCB463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00126B0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1 (1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735F6FE" w14:textId="77777777" w:rsidR="00F40212" w:rsidRPr="00E57AE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C514BEF" w14:textId="77777777" w:rsidR="00F40212" w:rsidRPr="00E57AE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5DAEB9D" w14:textId="77777777" w:rsidR="00F40212" w:rsidRPr="00E57AE2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--</w:t>
            </w:r>
          </w:p>
        </w:tc>
      </w:tr>
      <w:tr w:rsidR="00F40212" w:rsidRPr="00AD2AB2" w14:paraId="07F4E134" w14:textId="77777777" w:rsidTr="00056C75">
        <w:trPr>
          <w:trHeight w:val="499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354682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DEC145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A937F3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2 (8.7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0D454D9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4 (6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CC7CE11" w14:textId="77777777" w:rsidR="00F40212" w:rsidRPr="00E57AE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83935B8" w14:textId="77777777" w:rsidR="00F40212" w:rsidRPr="00E57AE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5CEC1FE" w14:textId="77777777" w:rsidR="00F40212" w:rsidRPr="00E57AE2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16.87</w:t>
            </w:r>
          </w:p>
        </w:tc>
      </w:tr>
      <w:tr w:rsidR="00F40212" w:rsidRPr="00AD2AB2" w14:paraId="019B7FF7" w14:textId="77777777" w:rsidTr="00056C75">
        <w:trPr>
          <w:trHeight w:val="499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7036A5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ED3EF7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958092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5 (21.7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57217A9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17 (28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5029831" w14:textId="77777777" w:rsidR="00F40212" w:rsidRPr="00E57AE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F957BED" w14:textId="77777777" w:rsidR="00F40212" w:rsidRPr="00E57AE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4BFEAB1" w14:textId="77777777" w:rsidR="00F40212" w:rsidRPr="00E57AE2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5.27</w:t>
            </w:r>
          </w:p>
        </w:tc>
      </w:tr>
      <w:tr w:rsidR="00F40212" w:rsidRPr="00AD2AB2" w14:paraId="533D9DFD" w14:textId="77777777" w:rsidTr="00056C75">
        <w:trPr>
          <w:trHeight w:val="499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88DD5A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A0AF7F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796C5B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3 (13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E3EDB5C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24 (40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C7265BC" w14:textId="77777777" w:rsidR="00F40212" w:rsidRPr="00E57AE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BB5CD50" w14:textId="77777777" w:rsidR="00F40212" w:rsidRPr="00E57AE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892651B" w14:textId="77777777" w:rsidR="00F40212" w:rsidRPr="00E57AE2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2.03</w:t>
            </w:r>
          </w:p>
        </w:tc>
      </w:tr>
      <w:tr w:rsidR="00F40212" w:rsidRPr="00AD2AB2" w14:paraId="548ECDEA" w14:textId="77777777" w:rsidTr="00056C75">
        <w:trPr>
          <w:trHeight w:val="499"/>
        </w:trPr>
        <w:tc>
          <w:tcPr>
            <w:tcW w:w="6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2E34D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6EC80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B90CA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1 (4.3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E6842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25B68" w14:textId="77777777" w:rsidR="00F40212" w:rsidRPr="00E57AE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97DCD" w14:textId="77777777" w:rsidR="00F40212" w:rsidRPr="00E57AE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BCCDB" w14:textId="77777777" w:rsidR="00F40212" w:rsidRPr="00E57AE2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E57AE2">
              <w:rPr>
                <w:rFonts w:ascii="Times New Roman" w:hAnsi="Times New Roman" w:cs="Times New Roman"/>
              </w:rPr>
              <w:t>--</w:t>
            </w:r>
          </w:p>
        </w:tc>
      </w:tr>
      <w:tr w:rsidR="00F40212" w:rsidRPr="00AD2AB2" w14:paraId="6482C715" w14:textId="77777777" w:rsidTr="00056C75">
        <w:trPr>
          <w:trHeight w:val="368"/>
        </w:trPr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E7A7B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0B0BAB">
              <w:rPr>
                <w:rFonts w:ascii="Times New Roman" w:hAnsi="Times New Roman" w:cs="Times New Roman"/>
                <w:b/>
                <w:sz w:val="26"/>
                <w:szCs w:val="26"/>
              </w:rPr>
              <w:t>Mention of grant fund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D6672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>56 (67.5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0123C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>27 (32.5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85414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E334C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2AEA5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7F1FE3" w14:paraId="70041A7B" w14:textId="77777777" w:rsidTr="00056C75">
        <w:trPr>
          <w:trHeight w:val="368"/>
        </w:trPr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C53FD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EBED7" w14:textId="77777777" w:rsidR="00F40212" w:rsidRPr="000B0BAB" w:rsidRDefault="00F40212" w:rsidP="00056C75">
            <w:pPr>
              <w:spacing w:line="480" w:lineRule="auto"/>
              <w:ind w:hanging="94"/>
              <w:rPr>
                <w:rFonts w:ascii="Times New Roman" w:hAnsi="Times New Roman" w:cs="Times New Roman"/>
                <w:b/>
              </w:rPr>
            </w:pPr>
            <w:r w:rsidRPr="000B0BAB">
              <w:rPr>
                <w:rFonts w:ascii="Times New Roman" w:hAnsi="Times New Roman" w:cs="Times New Roman"/>
                <w:b/>
              </w:rPr>
              <w:t>Criteria level</w:t>
            </w:r>
            <w:r w:rsidRPr="000B0BAB">
              <w:rPr>
                <w:rFonts w:ascii="Times New Roman" w:hAnsi="Times New Roman" w:cs="Times New Roman"/>
              </w:rPr>
              <w:t xml:space="preserve"> (Reference group = faculty level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C2535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28 (50.0) 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C39B2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8 (29.6)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E3A88" w14:textId="77777777" w:rsidR="00F40212" w:rsidRPr="007F1FE3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1FE3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83738" w14:textId="77777777" w:rsidR="00F40212" w:rsidRPr="007F1FE3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1FE3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B2194" w14:textId="77777777" w:rsidR="00F40212" w:rsidRPr="007F1FE3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7F1FE3">
              <w:rPr>
                <w:rFonts w:ascii="Times New Roman" w:hAnsi="Times New Roman" w:cs="Times New Roman"/>
              </w:rPr>
              <w:t>1.84</w:t>
            </w:r>
          </w:p>
        </w:tc>
      </w:tr>
      <w:tr w:rsidR="00F40212" w:rsidRPr="00AD2AB2" w14:paraId="74050E1E" w14:textId="77777777" w:rsidTr="00056C75">
        <w:trPr>
          <w:trHeight w:val="368"/>
        </w:trPr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8DA37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861CB" w14:textId="77777777" w:rsidR="00F40212" w:rsidRPr="000B0BAB" w:rsidRDefault="00F40212" w:rsidP="00056C75">
            <w:pPr>
              <w:spacing w:line="480" w:lineRule="auto"/>
              <w:ind w:hanging="94"/>
              <w:rPr>
                <w:rFonts w:ascii="Times New Roman" w:hAnsi="Times New Roman" w:cs="Times New Roman"/>
                <w:bCs/>
              </w:rPr>
            </w:pPr>
            <w:r w:rsidRPr="000B0BAB">
              <w:rPr>
                <w:rFonts w:ascii="Times New Roman" w:hAnsi="Times New Roman" w:cs="Times New Roman"/>
                <w:bCs/>
              </w:rPr>
              <w:t xml:space="preserve">Institution Leve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CA593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28 (50.0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8E9EC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19 (70.4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2BD68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8FAE0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D30C8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AD2AB2" w14:paraId="46C261A1" w14:textId="77777777" w:rsidTr="00056C75">
        <w:trPr>
          <w:trHeight w:val="422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0FB8E36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</w:tcPr>
          <w:p w14:paraId="4D8B6417" w14:textId="77777777" w:rsidR="00F40212" w:rsidRPr="000B0BAB" w:rsidRDefault="00F40212" w:rsidP="00056C75">
            <w:pPr>
              <w:spacing w:line="480" w:lineRule="auto"/>
              <w:ind w:hanging="94"/>
              <w:rPr>
                <w:rFonts w:ascii="Times New Roman" w:hAnsi="Times New Roman" w:cs="Times New Roman"/>
                <w:b/>
              </w:rPr>
            </w:pPr>
            <w:r w:rsidRPr="000B0BAB">
              <w:rPr>
                <w:rFonts w:ascii="Times New Roman" w:hAnsi="Times New Roman" w:cs="Times New Roman"/>
                <w:b/>
              </w:rPr>
              <w:t>Leiden Ran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8BA237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>354.0 (260.6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2DB17CF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>371.0 (200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A2D358A" w14:textId="77777777" w:rsidR="00F40212" w:rsidRPr="007F1FE3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1FE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36BEB10" w14:textId="77777777" w:rsidR="00F40212" w:rsidRPr="007F1FE3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1FE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E25AF49" w14:textId="77777777" w:rsidR="00F40212" w:rsidRPr="007F1FE3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7F1FE3">
              <w:rPr>
                <w:rFonts w:ascii="Times New Roman" w:hAnsi="Times New Roman" w:cs="Times New Roman"/>
              </w:rPr>
              <w:t>1.00</w:t>
            </w:r>
          </w:p>
        </w:tc>
      </w:tr>
      <w:tr w:rsidR="00F40212" w:rsidRPr="00AD2AB2" w14:paraId="4E08BAFF" w14:textId="77777777" w:rsidTr="00056C75">
        <w:trPr>
          <w:trHeight w:val="900"/>
        </w:trPr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283CB9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AE59E0" w14:textId="77777777" w:rsidR="00F40212" w:rsidRPr="000B0BAB" w:rsidRDefault="00F40212" w:rsidP="00056C75">
            <w:pPr>
              <w:spacing w:line="480" w:lineRule="auto"/>
              <w:ind w:hanging="94"/>
              <w:rPr>
                <w:rFonts w:ascii="Times New Roman" w:hAnsi="Times New Roman" w:cs="Times New Roman"/>
                <w:b/>
              </w:rPr>
            </w:pPr>
            <w:r w:rsidRPr="000B0BAB">
              <w:rPr>
                <w:rFonts w:ascii="Times New Roman" w:hAnsi="Times New Roman" w:cs="Times New Roman"/>
                <w:b/>
              </w:rPr>
              <w:t>Human Development Index</w:t>
            </w:r>
            <w:r w:rsidRPr="000B0BAB">
              <w:rPr>
                <w:rFonts w:ascii="Times New Roman" w:hAnsi="Times New Roman" w:cs="Times New Roman"/>
              </w:rPr>
              <w:t xml:space="preserve"> (HDI)</w:t>
            </w:r>
            <w:r w:rsidRPr="000B0BAB">
              <w:rPr>
                <w:rFonts w:ascii="Times New Roman" w:hAnsi="Times New Roman" w:cs="Times New Roman"/>
                <w:b/>
              </w:rPr>
              <w:t xml:space="preserve"> (</w:t>
            </w:r>
            <w:r w:rsidRPr="000B0BAB">
              <w:rPr>
                <w:rFonts w:ascii="Times New Roman" w:hAnsi="Times New Roman" w:cs="Times New Roman"/>
              </w:rPr>
              <w:t xml:space="preserve">Reference group = Very High HDI) </w:t>
            </w:r>
          </w:p>
          <w:p w14:paraId="0FBAC9F5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  Medium HDI</w:t>
            </w:r>
          </w:p>
          <w:p w14:paraId="0BE27ED8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B0BAB">
              <w:rPr>
                <w:rFonts w:ascii="Times New Roman" w:hAnsi="Times New Roman" w:cs="Times New Roman"/>
              </w:rPr>
              <w:t xml:space="preserve">   High HD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28D8D9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>43 (76.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913AF09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>18 (66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32EBA92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2B845C2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25911B3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AD2AB2" w14:paraId="6767949D" w14:textId="77777777" w:rsidTr="00056C75">
        <w:trPr>
          <w:trHeight w:val="498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FAA09A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F0173B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B7D965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1 (1.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51BE2EA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0 (0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9DD0227" w14:textId="77777777" w:rsidR="00F40212" w:rsidRPr="007F1FE3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EA84F28" w14:textId="77777777" w:rsidR="00F40212" w:rsidRPr="007F1FE3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1FE3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9F1AC31" w14:textId="77777777" w:rsidR="00F40212" w:rsidRPr="007F1FE3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7F1FE3">
              <w:rPr>
                <w:rFonts w:ascii="Times New Roman" w:hAnsi="Times New Roman" w:cs="Times New Roman"/>
              </w:rPr>
              <w:t>--</w:t>
            </w:r>
          </w:p>
        </w:tc>
      </w:tr>
      <w:tr w:rsidR="00F40212" w:rsidRPr="00AD2AB2" w14:paraId="6ED616B2" w14:textId="77777777" w:rsidTr="00056C75">
        <w:trPr>
          <w:trHeight w:val="491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BD2973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EBCF28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771C14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12 (21.4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37D107F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9 (33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FEE9AD2" w14:textId="77777777" w:rsidR="00F40212" w:rsidRPr="007F1FE3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1FE3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FB65D75" w14:textId="77777777" w:rsidR="00F40212" w:rsidRPr="007F1FE3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1FE3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22C0C07" w14:textId="77777777" w:rsidR="00F40212" w:rsidRPr="007F1FE3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7F1FE3">
              <w:rPr>
                <w:rFonts w:ascii="Times New Roman" w:hAnsi="Times New Roman" w:cs="Times New Roman"/>
              </w:rPr>
              <w:t>9.49</w:t>
            </w:r>
          </w:p>
        </w:tc>
      </w:tr>
      <w:tr w:rsidR="00F40212" w:rsidRPr="00AD2AB2" w14:paraId="2C6A4FA7" w14:textId="77777777" w:rsidTr="00056C75">
        <w:trPr>
          <w:trHeight w:val="425"/>
        </w:trPr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31A6AD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D3F690" w14:textId="77777777" w:rsidR="00F40212" w:rsidRPr="000B0BAB" w:rsidRDefault="00F40212" w:rsidP="00056C75">
            <w:pPr>
              <w:spacing w:line="480" w:lineRule="auto"/>
              <w:ind w:hanging="94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  <w:b/>
              </w:rPr>
              <w:t>Continent</w:t>
            </w:r>
            <w:r w:rsidRPr="000B0BAB">
              <w:rPr>
                <w:rFonts w:ascii="Times New Roman" w:hAnsi="Times New Roman" w:cs="Times New Roman"/>
              </w:rPr>
              <w:t xml:space="preserve"> (Reference group = Asia) </w:t>
            </w:r>
          </w:p>
          <w:p w14:paraId="33A6E999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  South America</w:t>
            </w:r>
          </w:p>
          <w:p w14:paraId="255C7304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  Australia</w:t>
            </w:r>
          </w:p>
          <w:p w14:paraId="66B53186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  Europe</w:t>
            </w:r>
          </w:p>
          <w:p w14:paraId="5039D00C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  North America</w:t>
            </w:r>
          </w:p>
          <w:p w14:paraId="54EF4B8D" w14:textId="77777777" w:rsidR="00F40212" w:rsidRPr="000B0BAB" w:rsidRDefault="00F40212" w:rsidP="00056C75">
            <w:pPr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  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324F57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13 (23.2)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541AA4C1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13 (48.1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D2F6C89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F63973D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AADE656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AD2AB2" w14:paraId="7FAD765F" w14:textId="77777777" w:rsidTr="00056C75">
        <w:trPr>
          <w:trHeight w:val="424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7E8E6A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2A3CB1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673761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0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0C45F5A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1 (3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88AD4BE" w14:textId="77777777" w:rsidR="00F40212" w:rsidRPr="00470527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052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11036B7" w14:textId="77777777" w:rsidR="00F40212" w:rsidRPr="00470527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052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6100571" w14:textId="77777777" w:rsidR="00F40212" w:rsidRPr="00470527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470527">
              <w:rPr>
                <w:rFonts w:ascii="Times New Roman" w:hAnsi="Times New Roman" w:cs="Times New Roman"/>
              </w:rPr>
              <w:t>--</w:t>
            </w:r>
          </w:p>
        </w:tc>
      </w:tr>
      <w:tr w:rsidR="00F40212" w:rsidRPr="00AD2AB2" w14:paraId="34565097" w14:textId="77777777" w:rsidTr="00056C75">
        <w:trPr>
          <w:trHeight w:val="424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A30ECD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7BA4B7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6ADCF1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6 (10.7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EAAE8EE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0 (0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DB6FB6D" w14:textId="77777777" w:rsidR="00F40212" w:rsidRPr="00470527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0527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FD8864C" w14:textId="77777777" w:rsidR="00F40212" w:rsidRPr="00470527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052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0A4FBA2" w14:textId="77777777" w:rsidR="00F40212" w:rsidRPr="00470527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470527">
              <w:rPr>
                <w:rFonts w:ascii="Times New Roman" w:hAnsi="Times New Roman" w:cs="Times New Roman"/>
              </w:rPr>
              <w:t>--</w:t>
            </w:r>
          </w:p>
        </w:tc>
      </w:tr>
      <w:tr w:rsidR="00F40212" w:rsidRPr="00AD2AB2" w14:paraId="3BDA4339" w14:textId="77777777" w:rsidTr="00056C75">
        <w:trPr>
          <w:trHeight w:val="424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5E896B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CAC289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95D490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12 (21.4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B088D80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10 (37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22944A3" w14:textId="77777777" w:rsidR="00F40212" w:rsidRPr="00470527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0527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43AF297" w14:textId="77777777" w:rsidR="00F40212" w:rsidRPr="00470527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0527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4794860" w14:textId="77777777" w:rsidR="00F40212" w:rsidRPr="00470527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470527">
              <w:rPr>
                <w:rFonts w:ascii="Times New Roman" w:hAnsi="Times New Roman" w:cs="Times New Roman"/>
              </w:rPr>
              <w:t>13.10</w:t>
            </w:r>
          </w:p>
        </w:tc>
      </w:tr>
      <w:tr w:rsidR="00F40212" w:rsidRPr="00AD2AB2" w14:paraId="79C843E2" w14:textId="77777777" w:rsidTr="00056C75">
        <w:trPr>
          <w:trHeight w:val="424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51ABF6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3ED66E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B52089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24 (42.9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3AE1B28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3 (11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954C33F" w14:textId="77777777" w:rsidR="00F40212" w:rsidRPr="00470527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0527">
              <w:rPr>
                <w:rFonts w:ascii="Times New Roman" w:hAnsi="Times New Roman" w:cs="Times New Roman"/>
              </w:rPr>
              <w:t>9.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3D30913" w14:textId="77777777" w:rsidR="00F40212" w:rsidRPr="00470527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0527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20FF8CA" w14:textId="77777777" w:rsidR="00F40212" w:rsidRPr="00470527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470527">
              <w:rPr>
                <w:rFonts w:ascii="Times New Roman" w:hAnsi="Times New Roman" w:cs="Times New Roman"/>
              </w:rPr>
              <w:t>65.31</w:t>
            </w:r>
          </w:p>
        </w:tc>
      </w:tr>
      <w:tr w:rsidR="00F40212" w:rsidRPr="00AD2AB2" w14:paraId="21135B77" w14:textId="77777777" w:rsidTr="00056C75">
        <w:trPr>
          <w:trHeight w:val="424"/>
        </w:trPr>
        <w:tc>
          <w:tcPr>
            <w:tcW w:w="6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12187" w14:textId="77777777" w:rsidR="00F40212" w:rsidRPr="005671C9" w:rsidRDefault="00F40212" w:rsidP="00056C75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4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FE539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9A9D9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1 (1.8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5EA7C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16C3D" w14:textId="77777777" w:rsidR="00F40212" w:rsidRPr="00470527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052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24E28" w14:textId="77777777" w:rsidR="00F40212" w:rsidRPr="00470527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052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D20E3" w14:textId="77777777" w:rsidR="00F40212" w:rsidRPr="00470527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470527">
              <w:rPr>
                <w:rFonts w:ascii="Times New Roman" w:hAnsi="Times New Roman" w:cs="Times New Roman"/>
              </w:rPr>
              <w:t>--</w:t>
            </w:r>
          </w:p>
        </w:tc>
      </w:tr>
      <w:tr w:rsidR="00F40212" w:rsidRPr="00AD2AB2" w14:paraId="3E97567E" w14:textId="77777777" w:rsidTr="00056C75">
        <w:trPr>
          <w:trHeight w:val="368"/>
        </w:trPr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8A424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B0BAB">
              <w:rPr>
                <w:rFonts w:ascii="Times New Roman" w:hAnsi="Times New Roman" w:cs="Times New Roman"/>
                <w:b/>
                <w:sz w:val="26"/>
                <w:szCs w:val="26"/>
              </w:rPr>
              <w:t>Mention of national or international recogni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DF6F6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>39 (47.0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7F4D5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>44 (53.0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89BCC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DA3DE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475C7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470527" w14:paraId="7D4DE412" w14:textId="77777777" w:rsidTr="00056C75"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DFBB6" w14:textId="77777777" w:rsidR="00F40212" w:rsidRPr="000B0BAB" w:rsidRDefault="00F40212" w:rsidP="00056C75">
            <w:pPr>
              <w:ind w:firstLine="609"/>
              <w:rPr>
                <w:rFonts w:ascii="Times New Roman" w:hAnsi="Times New Roman" w:cs="Times New Roman"/>
                <w:b/>
              </w:rPr>
            </w:pPr>
            <w:r w:rsidRPr="000B0BAB">
              <w:rPr>
                <w:rFonts w:ascii="Times New Roman" w:hAnsi="Times New Roman" w:cs="Times New Roman"/>
                <w:b/>
              </w:rPr>
              <w:t>Criteria level</w:t>
            </w:r>
            <w:r w:rsidRPr="000B0BAB">
              <w:rPr>
                <w:rFonts w:ascii="Times New Roman" w:hAnsi="Times New Roman" w:cs="Times New Roman"/>
              </w:rPr>
              <w:t xml:space="preserve"> (Reference group = faculty level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E4A16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21 (53.8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D0716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15 (34.1)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58958" w14:textId="77777777" w:rsidR="00F40212" w:rsidRPr="00470527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0527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2D135" w14:textId="77777777" w:rsidR="00F40212" w:rsidRPr="00470527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0527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0B71E" w14:textId="77777777" w:rsidR="00F40212" w:rsidRPr="00470527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470527">
              <w:rPr>
                <w:rFonts w:ascii="Times New Roman" w:hAnsi="Times New Roman" w:cs="Times New Roman"/>
              </w:rPr>
              <w:t>2.26</w:t>
            </w:r>
          </w:p>
        </w:tc>
      </w:tr>
      <w:tr w:rsidR="00F40212" w:rsidRPr="00AD2AB2" w14:paraId="34832026" w14:textId="77777777" w:rsidTr="00056C75"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36F24" w14:textId="77777777" w:rsidR="00F40212" w:rsidRPr="000B0BAB" w:rsidRDefault="00F40212" w:rsidP="00056C75">
            <w:pPr>
              <w:ind w:firstLine="609"/>
              <w:rPr>
                <w:rFonts w:ascii="Times New Roman" w:hAnsi="Times New Roman" w:cs="Times New Roman"/>
                <w:bCs/>
              </w:rPr>
            </w:pPr>
            <w:r w:rsidRPr="000B0BAB">
              <w:rPr>
                <w:rFonts w:ascii="Times New Roman" w:hAnsi="Times New Roman" w:cs="Times New Roman"/>
                <w:bCs/>
              </w:rPr>
              <w:t>Institution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3B816F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18 (46.2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5E1527F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29 (65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0269D70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472C096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152E761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1C1968" w14:paraId="2F44AF2F" w14:textId="77777777" w:rsidTr="00056C75"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51637" w14:textId="77777777" w:rsidR="00F40212" w:rsidRPr="000B0BAB" w:rsidRDefault="00F40212" w:rsidP="00056C75">
            <w:pPr>
              <w:ind w:firstLine="609"/>
              <w:rPr>
                <w:rFonts w:ascii="Times New Roman" w:hAnsi="Times New Roman" w:cs="Times New Roman"/>
                <w:b/>
              </w:rPr>
            </w:pPr>
            <w:r w:rsidRPr="000B0BAB">
              <w:rPr>
                <w:rFonts w:ascii="Times New Roman" w:hAnsi="Times New Roman" w:cs="Times New Roman"/>
                <w:b/>
              </w:rPr>
              <w:t>Leiden Ran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E20F9A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>356.3 (250.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567D55B2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>362.4 (236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14D63D5" w14:textId="77777777" w:rsidR="00F40212" w:rsidRPr="00D61374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137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0FBB7E0" w14:textId="77777777" w:rsidR="00F40212" w:rsidRPr="001C1968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96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3C9C984" w14:textId="77777777" w:rsidR="00F40212" w:rsidRPr="001C1968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1C1968">
              <w:rPr>
                <w:rFonts w:ascii="Times New Roman" w:hAnsi="Times New Roman" w:cs="Times New Roman"/>
              </w:rPr>
              <w:t>1.00</w:t>
            </w:r>
          </w:p>
        </w:tc>
      </w:tr>
      <w:tr w:rsidR="00F40212" w:rsidRPr="00AD2AB2" w14:paraId="26E38333" w14:textId="77777777" w:rsidTr="00056C75">
        <w:trPr>
          <w:trHeight w:val="1132"/>
        </w:trPr>
        <w:tc>
          <w:tcPr>
            <w:tcW w:w="609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017CEE" w14:textId="77777777" w:rsidR="00F40212" w:rsidRPr="000B0BAB" w:rsidRDefault="00F40212" w:rsidP="00056C75">
            <w:pPr>
              <w:spacing w:line="480" w:lineRule="auto"/>
              <w:ind w:left="751" w:hanging="142"/>
              <w:rPr>
                <w:rFonts w:ascii="Times New Roman" w:hAnsi="Times New Roman" w:cs="Times New Roman"/>
                <w:b/>
              </w:rPr>
            </w:pPr>
            <w:r w:rsidRPr="000B0BAB">
              <w:rPr>
                <w:rFonts w:ascii="Times New Roman" w:hAnsi="Times New Roman" w:cs="Times New Roman"/>
                <w:b/>
              </w:rPr>
              <w:lastRenderedPageBreak/>
              <w:t>Human Development Index</w:t>
            </w:r>
            <w:r w:rsidRPr="000B0BAB">
              <w:rPr>
                <w:rFonts w:ascii="Times New Roman" w:hAnsi="Times New Roman" w:cs="Times New Roman"/>
              </w:rPr>
              <w:t xml:space="preserve"> (HDI)</w:t>
            </w:r>
            <w:r w:rsidRPr="000B0BAB">
              <w:rPr>
                <w:rFonts w:ascii="Times New Roman" w:hAnsi="Times New Roman" w:cs="Times New Roman"/>
                <w:b/>
              </w:rPr>
              <w:t xml:space="preserve"> (</w:t>
            </w:r>
            <w:r w:rsidRPr="000B0BAB">
              <w:rPr>
                <w:rFonts w:ascii="Times New Roman" w:hAnsi="Times New Roman" w:cs="Times New Roman"/>
              </w:rPr>
              <w:t>Reference group = Very High HDI)</w:t>
            </w:r>
          </w:p>
          <w:p w14:paraId="4922B504" w14:textId="77777777" w:rsidR="00F40212" w:rsidRPr="000B0BAB" w:rsidRDefault="00F40212" w:rsidP="00056C75">
            <w:pPr>
              <w:spacing w:line="480" w:lineRule="auto"/>
              <w:ind w:firstLine="751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  Medium HDI</w:t>
            </w:r>
          </w:p>
          <w:p w14:paraId="53872C59" w14:textId="77777777" w:rsidR="00F40212" w:rsidRPr="000B0BAB" w:rsidRDefault="00F40212" w:rsidP="00056C75">
            <w:pPr>
              <w:ind w:firstLine="751"/>
              <w:rPr>
                <w:rFonts w:ascii="Times New Roman" w:hAnsi="Times New Roman" w:cs="Times New Roman"/>
                <w:b/>
              </w:rPr>
            </w:pPr>
            <w:r w:rsidRPr="000B0BAB">
              <w:rPr>
                <w:rFonts w:ascii="Times New Roman" w:hAnsi="Times New Roman" w:cs="Times New Roman"/>
              </w:rPr>
              <w:t xml:space="preserve">   High HD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BD40A1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36 (92.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E65225B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25 (56.8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8E3A392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006FFD1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790BE5C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AD2AB2" w14:paraId="2DD98724" w14:textId="77777777" w:rsidTr="00056C75">
        <w:trPr>
          <w:trHeight w:val="541"/>
        </w:trPr>
        <w:tc>
          <w:tcPr>
            <w:tcW w:w="60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12D02B7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CDC906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1 (2.6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FA5BAE8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0 (0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4001F69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C1968">
              <w:rPr>
                <w:rFonts w:ascii="Times New Roman" w:hAnsi="Times New Roman" w:cs="Times New Roman"/>
              </w:rPr>
              <w:t>7.6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3C1E3C5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C196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04BFA98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C1968">
              <w:rPr>
                <w:rFonts w:ascii="Times New Roman" w:hAnsi="Times New Roman" w:cs="Times New Roman"/>
              </w:rPr>
              <w:t>--</w:t>
            </w:r>
          </w:p>
        </w:tc>
      </w:tr>
      <w:tr w:rsidR="00F40212" w:rsidRPr="001C1968" w14:paraId="38925663" w14:textId="77777777" w:rsidTr="00056C75">
        <w:trPr>
          <w:trHeight w:val="730"/>
        </w:trPr>
        <w:tc>
          <w:tcPr>
            <w:tcW w:w="60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D22358A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6CB137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2 (5.1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8D79321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19 (43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1340E1D" w14:textId="77777777" w:rsidR="00F40212" w:rsidRPr="001C1968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968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50E400E" w14:textId="77777777" w:rsidR="00F40212" w:rsidRPr="001C1968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968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EBC4AE8" w14:textId="77777777" w:rsidR="00F40212" w:rsidRPr="001C1968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1C1968">
              <w:rPr>
                <w:rFonts w:ascii="Times New Roman" w:hAnsi="Times New Roman" w:cs="Times New Roman"/>
              </w:rPr>
              <w:t>4.14</w:t>
            </w:r>
          </w:p>
        </w:tc>
      </w:tr>
      <w:tr w:rsidR="00F40212" w:rsidRPr="00AD2AB2" w14:paraId="3A6C374E" w14:textId="77777777" w:rsidTr="00056C75">
        <w:trPr>
          <w:trHeight w:val="425"/>
        </w:trPr>
        <w:tc>
          <w:tcPr>
            <w:tcW w:w="609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08DEF7" w14:textId="77777777" w:rsidR="00F40212" w:rsidRPr="000B0BAB" w:rsidRDefault="00F40212" w:rsidP="00056C75">
            <w:pPr>
              <w:spacing w:line="480" w:lineRule="auto"/>
              <w:ind w:firstLine="609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  <w:b/>
              </w:rPr>
              <w:t>Continent</w:t>
            </w:r>
            <w:r w:rsidRPr="000B0BAB">
              <w:rPr>
                <w:rFonts w:ascii="Times New Roman" w:hAnsi="Times New Roman" w:cs="Times New Roman"/>
              </w:rPr>
              <w:t xml:space="preserve"> (reference group =Asia) </w:t>
            </w:r>
          </w:p>
          <w:p w14:paraId="2C5EA31E" w14:textId="77777777" w:rsidR="00F40212" w:rsidRPr="000B0BAB" w:rsidRDefault="00F40212" w:rsidP="00056C75">
            <w:pPr>
              <w:spacing w:line="480" w:lineRule="auto"/>
              <w:ind w:firstLine="751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  South America</w:t>
            </w:r>
          </w:p>
          <w:p w14:paraId="45A47344" w14:textId="77777777" w:rsidR="00F40212" w:rsidRPr="000B0BAB" w:rsidRDefault="00F40212" w:rsidP="00056C75">
            <w:pPr>
              <w:spacing w:line="480" w:lineRule="auto"/>
              <w:ind w:firstLine="751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  Australia</w:t>
            </w:r>
          </w:p>
          <w:p w14:paraId="50E6C87A" w14:textId="77777777" w:rsidR="00F40212" w:rsidRPr="000B0BAB" w:rsidRDefault="00F40212" w:rsidP="00056C75">
            <w:pPr>
              <w:spacing w:line="480" w:lineRule="auto"/>
              <w:ind w:firstLine="751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  Europe</w:t>
            </w:r>
          </w:p>
          <w:p w14:paraId="40A5C2D1" w14:textId="77777777" w:rsidR="00F40212" w:rsidRPr="000B0BAB" w:rsidRDefault="00F40212" w:rsidP="00056C75">
            <w:pPr>
              <w:spacing w:line="480" w:lineRule="auto"/>
              <w:ind w:firstLine="751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  North America</w:t>
            </w:r>
          </w:p>
          <w:p w14:paraId="322FA53E" w14:textId="77777777" w:rsidR="00F40212" w:rsidRPr="000B0BAB" w:rsidRDefault="00F40212" w:rsidP="00056C75">
            <w:pPr>
              <w:ind w:firstLine="751"/>
              <w:rPr>
                <w:rFonts w:ascii="Times New Roman" w:hAnsi="Times New Roman" w:cs="Times New Roman"/>
                <w:b/>
              </w:rPr>
            </w:pPr>
            <w:r w:rsidRPr="000B0BAB">
              <w:rPr>
                <w:rFonts w:ascii="Times New Roman" w:hAnsi="Times New Roman" w:cs="Times New Roman"/>
              </w:rPr>
              <w:t xml:space="preserve">   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E302C7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2 (5.1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7EE8287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24 (54.5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4126702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1069C22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5A0871D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AD2AB2" w14:paraId="5BCC1F82" w14:textId="77777777" w:rsidTr="00056C75">
        <w:trPr>
          <w:trHeight w:val="424"/>
        </w:trPr>
        <w:tc>
          <w:tcPr>
            <w:tcW w:w="60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4928805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791C1A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0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5380E0E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1 (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27FE530" w14:textId="77777777" w:rsidR="00F40212" w:rsidRPr="001C1968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96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F881B76" w14:textId="77777777" w:rsidR="00F40212" w:rsidRPr="001C1968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196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3923A1C" w14:textId="77777777" w:rsidR="00F40212" w:rsidRPr="001C1968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1C1968">
              <w:rPr>
                <w:rFonts w:ascii="Times New Roman" w:hAnsi="Times New Roman" w:cs="Times New Roman"/>
              </w:rPr>
              <w:t>--</w:t>
            </w:r>
          </w:p>
        </w:tc>
      </w:tr>
      <w:tr w:rsidR="00F40212" w:rsidRPr="00AD2AB2" w14:paraId="38AB131D" w14:textId="77777777" w:rsidTr="00056C75">
        <w:trPr>
          <w:trHeight w:val="424"/>
        </w:trPr>
        <w:tc>
          <w:tcPr>
            <w:tcW w:w="60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0E1A82D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FD9A0B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5 (12.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B0B6DB7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1 (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07CD787" w14:textId="77777777" w:rsidR="00F40212" w:rsidRPr="00741783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1783">
              <w:rPr>
                <w:rFonts w:ascii="Times New Roman" w:hAnsi="Times New Roman" w:cs="Times New Roman"/>
              </w:rPr>
              <w:t>52.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0652BEA" w14:textId="77777777" w:rsidR="00F40212" w:rsidRPr="00741783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1783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45269A1" w14:textId="77777777" w:rsidR="00F40212" w:rsidRPr="00741783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741783">
              <w:rPr>
                <w:rFonts w:ascii="Times New Roman" w:hAnsi="Times New Roman" w:cs="Times New Roman"/>
              </w:rPr>
              <w:t>1190.95</w:t>
            </w:r>
          </w:p>
        </w:tc>
      </w:tr>
      <w:tr w:rsidR="00F40212" w:rsidRPr="00AD2AB2" w14:paraId="24F5E109" w14:textId="77777777" w:rsidTr="00056C75">
        <w:trPr>
          <w:trHeight w:val="424"/>
        </w:trPr>
        <w:tc>
          <w:tcPr>
            <w:tcW w:w="60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6092045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27BDA5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9 (23.1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AA36731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13 (29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9BA8D34" w14:textId="77777777" w:rsidR="00F40212" w:rsidRPr="00741783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1783"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4C7EBE5" w14:textId="77777777" w:rsidR="00F40212" w:rsidRPr="00741783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1783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4B1682B" w14:textId="77777777" w:rsidR="00F40212" w:rsidRPr="00741783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741783">
              <w:rPr>
                <w:rFonts w:ascii="Times New Roman" w:hAnsi="Times New Roman" w:cs="Times New Roman"/>
              </w:rPr>
              <w:t>66.85</w:t>
            </w:r>
          </w:p>
        </w:tc>
      </w:tr>
      <w:tr w:rsidR="00F40212" w:rsidRPr="00AD2AB2" w14:paraId="2237E70B" w14:textId="77777777" w:rsidTr="00056C75">
        <w:trPr>
          <w:trHeight w:val="424"/>
        </w:trPr>
        <w:tc>
          <w:tcPr>
            <w:tcW w:w="60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7C6DE94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55921A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22 (56.4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4D2F472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5 (11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BF87CC7" w14:textId="77777777" w:rsidR="00F40212" w:rsidRPr="00BC79B1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79B1">
              <w:rPr>
                <w:rFonts w:ascii="Times New Roman" w:hAnsi="Times New Roman" w:cs="Times New Roman"/>
              </w:rPr>
              <w:t>27.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6D79D16" w14:textId="77777777" w:rsidR="00F40212" w:rsidRPr="00BC79B1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B1">
              <w:rPr>
                <w:rFonts w:ascii="Times New Roman" w:hAnsi="Times New Roman" w:cs="Times New Roman"/>
                <w:b/>
                <w:bCs/>
              </w:rPr>
              <w:t>3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8B210B6" w14:textId="77777777" w:rsidR="00F40212" w:rsidRPr="00BC79B1" w:rsidRDefault="00F40212" w:rsidP="00056C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B1">
              <w:rPr>
                <w:rFonts w:ascii="Times New Roman" w:hAnsi="Times New Roman" w:cs="Times New Roman"/>
                <w:b/>
                <w:bCs/>
              </w:rPr>
              <w:t>231.16</w:t>
            </w:r>
          </w:p>
        </w:tc>
      </w:tr>
      <w:tr w:rsidR="00F40212" w:rsidRPr="00AD2AB2" w14:paraId="3ECCF586" w14:textId="77777777" w:rsidTr="00056C75">
        <w:trPr>
          <w:trHeight w:val="424"/>
        </w:trPr>
        <w:tc>
          <w:tcPr>
            <w:tcW w:w="609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74B11" w14:textId="77777777" w:rsidR="00F40212" w:rsidRPr="000B0BAB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79C40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1 (2.6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20B41" w14:textId="77777777" w:rsidR="00F40212" w:rsidRPr="000B0BAB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0BAB">
              <w:rPr>
                <w:rFonts w:ascii="Times New Roman" w:hAnsi="Times New Roman" w:cs="Times New Roman"/>
              </w:rPr>
              <w:t xml:space="preserve">  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6ABCE" w14:textId="77777777" w:rsidR="00F40212" w:rsidRPr="00BC79B1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79B1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9ECF4" w14:textId="77777777" w:rsidR="00F40212" w:rsidRPr="00BC79B1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79B1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434DE" w14:textId="77777777" w:rsidR="00F40212" w:rsidRPr="00BC79B1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BC79B1">
              <w:rPr>
                <w:rFonts w:ascii="Times New Roman" w:hAnsi="Times New Roman" w:cs="Times New Roman"/>
              </w:rPr>
              <w:t>--</w:t>
            </w:r>
          </w:p>
        </w:tc>
      </w:tr>
      <w:tr w:rsidR="00F40212" w:rsidRPr="00AD2AB2" w14:paraId="4E6E18F6" w14:textId="77777777" w:rsidTr="00056C75"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3FD74" w14:textId="77777777" w:rsidR="00F40212" w:rsidRPr="00ED6B51" w:rsidRDefault="00F40212" w:rsidP="00056C75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ED6B51">
              <w:rPr>
                <w:rFonts w:ascii="Times New Roman" w:hAnsi="Times New Roman" w:cs="Times New Roman"/>
                <w:b/>
                <w:sz w:val="26"/>
                <w:szCs w:val="26"/>
              </w:rPr>
              <w:t>Mention of citatio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F3AEF" w14:textId="77777777" w:rsidR="00F40212" w:rsidRPr="00ED6B51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D6B51">
              <w:rPr>
                <w:rFonts w:ascii="Times New Roman" w:hAnsi="Times New Roman" w:cs="Times New Roman"/>
              </w:rPr>
              <w:t>23 (27.7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4BCF6" w14:textId="77777777" w:rsidR="00F40212" w:rsidRPr="00ED6B51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D6B51">
              <w:rPr>
                <w:rFonts w:ascii="Times New Roman" w:hAnsi="Times New Roman" w:cs="Times New Roman"/>
              </w:rPr>
              <w:t>60 (72.3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216EA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5D7EB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8FBBC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8A4F1E" w14:paraId="3F7B3290" w14:textId="77777777" w:rsidTr="00056C75"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08203" w14:textId="77777777" w:rsidR="00F40212" w:rsidRPr="00ED6B51" w:rsidRDefault="00F40212" w:rsidP="00056C75">
            <w:pPr>
              <w:ind w:firstLine="609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ED6B51">
              <w:rPr>
                <w:rFonts w:ascii="Times New Roman" w:hAnsi="Times New Roman" w:cs="Times New Roman"/>
                <w:b/>
              </w:rPr>
              <w:t>Criteria level</w:t>
            </w:r>
            <w:r w:rsidRPr="00ED6B51">
              <w:rPr>
                <w:rFonts w:ascii="Times New Roman" w:hAnsi="Times New Roman" w:cs="Times New Roman"/>
              </w:rPr>
              <w:t xml:space="preserve"> (Reference group = faculty level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89578" w14:textId="77777777" w:rsidR="00F40212" w:rsidRPr="00ED6B51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D6B51">
              <w:rPr>
                <w:rFonts w:ascii="Times New Roman" w:hAnsi="Times New Roman" w:cs="Times New Roman"/>
              </w:rPr>
              <w:t>8 (34.8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AD11F" w14:textId="77777777" w:rsidR="00F40212" w:rsidRPr="00ED6B51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D6B51">
              <w:rPr>
                <w:rFonts w:ascii="Times New Roman" w:hAnsi="Times New Roman" w:cs="Times New Roman"/>
              </w:rPr>
              <w:t>28 (46.7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55267" w14:textId="77777777" w:rsidR="00F40212" w:rsidRPr="008A4F1E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4F1E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6FF7B" w14:textId="77777777" w:rsidR="00F40212" w:rsidRPr="008A4F1E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4F1E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3BECB" w14:textId="77777777" w:rsidR="00F40212" w:rsidRPr="008A4F1E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8A4F1E">
              <w:rPr>
                <w:rFonts w:ascii="Times New Roman" w:hAnsi="Times New Roman" w:cs="Times New Roman"/>
              </w:rPr>
              <w:t>2.75</w:t>
            </w:r>
          </w:p>
        </w:tc>
      </w:tr>
      <w:tr w:rsidR="00F40212" w:rsidRPr="00AD2AB2" w14:paraId="33ECD364" w14:textId="77777777" w:rsidTr="00056C75"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F81DC" w14:textId="77777777" w:rsidR="00F40212" w:rsidRPr="00ED6B51" w:rsidRDefault="00F40212" w:rsidP="00056C75">
            <w:pPr>
              <w:ind w:firstLine="609"/>
              <w:rPr>
                <w:rFonts w:ascii="Times New Roman" w:hAnsi="Times New Roman" w:cs="Times New Roman"/>
              </w:rPr>
            </w:pPr>
            <w:r w:rsidRPr="00ED6B51">
              <w:rPr>
                <w:rFonts w:ascii="Times New Roman" w:hAnsi="Times New Roman" w:cs="Times New Roman"/>
              </w:rPr>
              <w:t xml:space="preserve">Institution Leve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35B847" w14:textId="77777777" w:rsidR="00F40212" w:rsidRPr="00ED6B51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D6B51">
              <w:rPr>
                <w:rFonts w:ascii="Times New Roman" w:hAnsi="Times New Roman" w:cs="Times New Roman"/>
              </w:rPr>
              <w:t>15 (65.2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CEB503E" w14:textId="77777777" w:rsidR="00F40212" w:rsidRPr="00ED6B51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D6B51">
              <w:rPr>
                <w:rFonts w:ascii="Times New Roman" w:hAnsi="Times New Roman" w:cs="Times New Roman"/>
              </w:rPr>
              <w:t>32 (53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A7202D6" w14:textId="77777777" w:rsidR="00F40212" w:rsidRPr="008A4F1E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2E39AF1" w14:textId="77777777" w:rsidR="00F40212" w:rsidRPr="008A4F1E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0BBE92B" w14:textId="77777777" w:rsidR="00F40212" w:rsidRPr="008A4F1E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0212" w:rsidRPr="00AD2AB2" w14:paraId="17D23AED" w14:textId="77777777" w:rsidTr="00056C75"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662B8" w14:textId="77777777" w:rsidR="00F40212" w:rsidRPr="00ED6B51" w:rsidRDefault="00F40212" w:rsidP="00056C75">
            <w:pPr>
              <w:ind w:firstLine="609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ED6B51">
              <w:rPr>
                <w:rFonts w:ascii="Times New Roman" w:hAnsi="Times New Roman" w:cs="Times New Roman"/>
                <w:b/>
              </w:rPr>
              <w:t>Leiden Ran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B5F9F3" w14:textId="77777777" w:rsidR="00F40212" w:rsidRPr="00ED6B51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D6B51">
              <w:rPr>
                <w:rFonts w:ascii="Times New Roman" w:hAnsi="Times New Roman" w:cs="Times New Roman"/>
              </w:rPr>
              <w:t>316.7 (257.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F428F3C" w14:textId="77777777" w:rsidR="00F40212" w:rsidRPr="00ED6B51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D6B51">
              <w:rPr>
                <w:rFonts w:ascii="Times New Roman" w:hAnsi="Times New Roman" w:cs="Times New Roman"/>
              </w:rPr>
              <w:t>376.0 (235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77DADDE" w14:textId="77777777" w:rsidR="00F40212" w:rsidRPr="008A4F1E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4F1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B83D28D" w14:textId="77777777" w:rsidR="00F40212" w:rsidRPr="008A4F1E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4F1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B3127D7" w14:textId="77777777" w:rsidR="00F40212" w:rsidRPr="008A4F1E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8A4F1E">
              <w:rPr>
                <w:rFonts w:ascii="Times New Roman" w:hAnsi="Times New Roman" w:cs="Times New Roman"/>
              </w:rPr>
              <w:t>1.00</w:t>
            </w:r>
          </w:p>
        </w:tc>
      </w:tr>
      <w:tr w:rsidR="00F40212" w:rsidRPr="00AD2AB2" w14:paraId="07D6B651" w14:textId="77777777" w:rsidTr="00056C75">
        <w:trPr>
          <w:trHeight w:val="734"/>
        </w:trPr>
        <w:tc>
          <w:tcPr>
            <w:tcW w:w="609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2B4513" w14:textId="77777777" w:rsidR="00F40212" w:rsidRPr="00ED6B51" w:rsidRDefault="00F40212" w:rsidP="00056C75">
            <w:pPr>
              <w:spacing w:line="480" w:lineRule="auto"/>
              <w:ind w:left="609"/>
              <w:rPr>
                <w:rFonts w:ascii="Times New Roman" w:hAnsi="Times New Roman" w:cs="Times New Roman"/>
                <w:b/>
              </w:rPr>
            </w:pPr>
            <w:r w:rsidRPr="00ED6B51">
              <w:rPr>
                <w:rFonts w:ascii="Times New Roman" w:hAnsi="Times New Roman" w:cs="Times New Roman"/>
                <w:b/>
              </w:rPr>
              <w:t>Human Development Index</w:t>
            </w:r>
            <w:r w:rsidRPr="00ED6B51">
              <w:rPr>
                <w:rFonts w:ascii="Times New Roman" w:hAnsi="Times New Roman" w:cs="Times New Roman"/>
              </w:rPr>
              <w:t xml:space="preserve"> (HDI)</w:t>
            </w:r>
            <w:r w:rsidRPr="00ED6B51">
              <w:rPr>
                <w:rFonts w:ascii="Times New Roman" w:hAnsi="Times New Roman" w:cs="Times New Roman"/>
                <w:b/>
              </w:rPr>
              <w:t xml:space="preserve"> (</w:t>
            </w:r>
            <w:r w:rsidRPr="00ED6B51">
              <w:rPr>
                <w:rFonts w:ascii="Times New Roman" w:hAnsi="Times New Roman" w:cs="Times New Roman"/>
              </w:rPr>
              <w:t>Reference group = Very High HDI)</w:t>
            </w:r>
          </w:p>
          <w:p w14:paraId="5205E5D5" w14:textId="77777777" w:rsidR="00F40212" w:rsidRPr="00ED6B51" w:rsidRDefault="00F40212" w:rsidP="00056C75">
            <w:pPr>
              <w:spacing w:line="480" w:lineRule="auto"/>
              <w:ind w:firstLine="609"/>
              <w:rPr>
                <w:rFonts w:ascii="Times New Roman" w:hAnsi="Times New Roman" w:cs="Times New Roman"/>
              </w:rPr>
            </w:pPr>
            <w:r w:rsidRPr="00ED6B51">
              <w:rPr>
                <w:rFonts w:ascii="Times New Roman" w:hAnsi="Times New Roman" w:cs="Times New Roman"/>
              </w:rPr>
              <w:t xml:space="preserve">   Medium HDI</w:t>
            </w:r>
          </w:p>
          <w:p w14:paraId="474F0700" w14:textId="77777777" w:rsidR="00F40212" w:rsidRPr="00ED6B51" w:rsidRDefault="00F40212" w:rsidP="00056C75">
            <w:pPr>
              <w:ind w:firstLine="609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ED6B51">
              <w:rPr>
                <w:rFonts w:ascii="Times New Roman" w:hAnsi="Times New Roman" w:cs="Times New Roman"/>
              </w:rPr>
              <w:lastRenderedPageBreak/>
              <w:t xml:space="preserve">   High HD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CC770C" w14:textId="77777777" w:rsidR="00F40212" w:rsidRPr="00ED6B51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D6B51">
              <w:rPr>
                <w:rFonts w:ascii="Times New Roman" w:hAnsi="Times New Roman" w:cs="Times New Roman"/>
              </w:rPr>
              <w:lastRenderedPageBreak/>
              <w:t>19 (82.6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7FFDE59" w14:textId="77777777" w:rsidR="00F40212" w:rsidRPr="00ED6B51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D6B51">
              <w:rPr>
                <w:rFonts w:ascii="Times New Roman" w:hAnsi="Times New Roman" w:cs="Times New Roman"/>
              </w:rPr>
              <w:t>42 (70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E01F81D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C984D13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9D191E4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AD2AB2" w14:paraId="13F2D08F" w14:textId="77777777" w:rsidTr="00056C75">
        <w:trPr>
          <w:trHeight w:val="193"/>
        </w:trPr>
        <w:tc>
          <w:tcPr>
            <w:tcW w:w="60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31CF6C6" w14:textId="77777777" w:rsidR="00F40212" w:rsidRPr="00ED6B51" w:rsidRDefault="00F40212" w:rsidP="00056C75">
            <w:pPr>
              <w:spacing w:line="480" w:lineRule="auto"/>
              <w:ind w:left="609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33F05C" w14:textId="77777777" w:rsidR="00F40212" w:rsidRPr="00ED6B51" w:rsidRDefault="00F40212" w:rsidP="00056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898B882" w14:textId="77777777" w:rsidR="00F40212" w:rsidRPr="00ED6B51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D6B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5EB512F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F963895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105BB64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AD2AB2" w14:paraId="71814B3E" w14:textId="77777777" w:rsidTr="00056C75">
        <w:trPr>
          <w:trHeight w:val="67"/>
        </w:trPr>
        <w:tc>
          <w:tcPr>
            <w:tcW w:w="60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537C0A2" w14:textId="77777777" w:rsidR="00F40212" w:rsidRPr="00ED6B51" w:rsidRDefault="00F40212" w:rsidP="00056C75">
            <w:pPr>
              <w:spacing w:line="480" w:lineRule="auto"/>
              <w:ind w:left="609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E5FA05" w14:textId="77777777" w:rsidR="00F40212" w:rsidRPr="00ED6B51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D6B51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5FB54C42" w14:textId="77777777" w:rsidR="00F40212" w:rsidRPr="00ED6B51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D6B51"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93B73E4" w14:textId="77777777" w:rsidR="00F40212" w:rsidRPr="008A4F1E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4F1E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8D9CB99" w14:textId="77777777" w:rsidR="00F40212" w:rsidRPr="008A4F1E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4F1E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66450ED" w14:textId="77777777" w:rsidR="00F40212" w:rsidRPr="008A4F1E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8A4F1E">
              <w:rPr>
                <w:rFonts w:ascii="Times New Roman" w:hAnsi="Times New Roman" w:cs="Times New Roman"/>
              </w:rPr>
              <w:t>--</w:t>
            </w:r>
          </w:p>
        </w:tc>
      </w:tr>
      <w:tr w:rsidR="00F40212" w:rsidRPr="008A4F1E" w14:paraId="0987C59B" w14:textId="77777777" w:rsidTr="00056C75">
        <w:trPr>
          <w:trHeight w:val="541"/>
        </w:trPr>
        <w:tc>
          <w:tcPr>
            <w:tcW w:w="60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8307DBE" w14:textId="77777777" w:rsidR="00F40212" w:rsidRPr="00ED6B51" w:rsidRDefault="00F40212" w:rsidP="00056C75">
            <w:pPr>
              <w:spacing w:line="480" w:lineRule="auto"/>
              <w:ind w:left="609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548B02" w14:textId="77777777" w:rsidR="00F40212" w:rsidRPr="00ED6B51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D6B51">
              <w:rPr>
                <w:rFonts w:ascii="Times New Roman" w:hAnsi="Times New Roman" w:cs="Times New Roman"/>
              </w:rPr>
              <w:t>4 (17.4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165B348" w14:textId="77777777" w:rsidR="00F40212" w:rsidRPr="00ED6B51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D6B51">
              <w:rPr>
                <w:rFonts w:ascii="Times New Roman" w:hAnsi="Times New Roman" w:cs="Times New Roman"/>
              </w:rPr>
              <w:t>17 (28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59B85AF" w14:textId="77777777" w:rsidR="00F40212" w:rsidRPr="008A4F1E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4F1E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A644AB7" w14:textId="77777777" w:rsidR="00F40212" w:rsidRPr="008A4F1E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4F1E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493148A" w14:textId="77777777" w:rsidR="00F40212" w:rsidRPr="008A4F1E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8A4F1E">
              <w:rPr>
                <w:rFonts w:ascii="Times New Roman" w:hAnsi="Times New Roman" w:cs="Times New Roman"/>
              </w:rPr>
              <w:t>12.53</w:t>
            </w:r>
          </w:p>
        </w:tc>
      </w:tr>
      <w:tr w:rsidR="00F40212" w:rsidRPr="00AD2AB2" w14:paraId="57C9B8E4" w14:textId="77777777" w:rsidTr="00056C75">
        <w:trPr>
          <w:trHeight w:val="190"/>
        </w:trPr>
        <w:tc>
          <w:tcPr>
            <w:tcW w:w="609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B48C1F" w14:textId="77777777" w:rsidR="00F40212" w:rsidRPr="00F94AEF" w:rsidRDefault="00F40212" w:rsidP="00056C75">
            <w:pPr>
              <w:spacing w:line="480" w:lineRule="auto"/>
              <w:ind w:firstLine="609"/>
              <w:rPr>
                <w:rFonts w:ascii="Times New Roman" w:hAnsi="Times New Roman" w:cs="Times New Roman"/>
                <w:b/>
              </w:rPr>
            </w:pPr>
          </w:p>
          <w:p w14:paraId="01705FAD" w14:textId="77777777" w:rsidR="00F40212" w:rsidRPr="00F94AEF" w:rsidRDefault="00F40212" w:rsidP="00056C75">
            <w:pPr>
              <w:spacing w:line="480" w:lineRule="auto"/>
              <w:ind w:firstLine="609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  <w:b/>
              </w:rPr>
              <w:t>Continent</w:t>
            </w:r>
            <w:r w:rsidRPr="00F94AEF">
              <w:rPr>
                <w:rFonts w:ascii="Times New Roman" w:hAnsi="Times New Roman" w:cs="Times New Roman"/>
              </w:rPr>
              <w:t xml:space="preserve"> (reference group =Asia) </w:t>
            </w:r>
          </w:p>
          <w:p w14:paraId="4F131E3A" w14:textId="77777777" w:rsidR="00F40212" w:rsidRPr="00F94AEF" w:rsidRDefault="00F40212" w:rsidP="00056C75">
            <w:pPr>
              <w:spacing w:line="480" w:lineRule="auto"/>
              <w:ind w:firstLine="751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 xml:space="preserve">   South America</w:t>
            </w:r>
          </w:p>
          <w:p w14:paraId="2B7B819F" w14:textId="77777777" w:rsidR="00F40212" w:rsidRPr="00F94AEF" w:rsidRDefault="00F40212" w:rsidP="00056C75">
            <w:pPr>
              <w:spacing w:line="480" w:lineRule="auto"/>
              <w:ind w:firstLine="751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 xml:space="preserve">   Australia</w:t>
            </w:r>
          </w:p>
          <w:p w14:paraId="3C287AF1" w14:textId="77777777" w:rsidR="00F40212" w:rsidRPr="00F94AEF" w:rsidRDefault="00F40212" w:rsidP="00056C75">
            <w:pPr>
              <w:spacing w:line="480" w:lineRule="auto"/>
              <w:ind w:firstLine="751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 xml:space="preserve">   Europe</w:t>
            </w:r>
          </w:p>
          <w:p w14:paraId="780142A5" w14:textId="77777777" w:rsidR="00F40212" w:rsidRPr="00F94AEF" w:rsidRDefault="00F40212" w:rsidP="00056C75">
            <w:pPr>
              <w:spacing w:line="480" w:lineRule="auto"/>
              <w:ind w:firstLine="751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 xml:space="preserve">   Nor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669EA3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2E0C63A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421984E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7DCBE48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A7C90BF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AD2AB2" w14:paraId="316AFF14" w14:textId="77777777" w:rsidTr="00056C75">
        <w:trPr>
          <w:trHeight w:val="424"/>
        </w:trPr>
        <w:tc>
          <w:tcPr>
            <w:tcW w:w="60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0C6E3EF" w14:textId="77777777" w:rsidR="00F40212" w:rsidRPr="00F94AEF" w:rsidRDefault="00F40212" w:rsidP="00056C75">
            <w:pPr>
              <w:spacing w:line="480" w:lineRule="auto"/>
              <w:ind w:firstLine="609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233140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4 (17.4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6252D9A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22 (36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B53667C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98F4824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8CF3D2F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AD2AB2" w14:paraId="5884A032" w14:textId="77777777" w:rsidTr="00056C75">
        <w:trPr>
          <w:trHeight w:val="424"/>
        </w:trPr>
        <w:tc>
          <w:tcPr>
            <w:tcW w:w="60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0C87549" w14:textId="77777777" w:rsidR="00F40212" w:rsidRPr="00F94AEF" w:rsidRDefault="00F40212" w:rsidP="00056C75">
            <w:pPr>
              <w:spacing w:line="480" w:lineRule="auto"/>
              <w:ind w:firstLine="609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485540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52FB4919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D301D8D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9EA590E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A4F1E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E6735B7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A4F1E">
              <w:rPr>
                <w:rFonts w:ascii="Times New Roman" w:hAnsi="Times New Roman" w:cs="Times New Roman"/>
              </w:rPr>
              <w:t>--</w:t>
            </w:r>
          </w:p>
        </w:tc>
      </w:tr>
      <w:tr w:rsidR="00F40212" w:rsidRPr="00BC4DD0" w14:paraId="2E3C467F" w14:textId="77777777" w:rsidTr="00056C75">
        <w:trPr>
          <w:trHeight w:val="424"/>
        </w:trPr>
        <w:tc>
          <w:tcPr>
            <w:tcW w:w="60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3027B99" w14:textId="77777777" w:rsidR="00F40212" w:rsidRPr="00F94AEF" w:rsidRDefault="00F40212" w:rsidP="00056C75">
            <w:pPr>
              <w:spacing w:line="480" w:lineRule="auto"/>
              <w:ind w:firstLine="609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4C89D4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5 (21.7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0505D90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6222519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47.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6F5E402" w14:textId="77777777" w:rsidR="00F40212" w:rsidRPr="00BC4DD0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4DD0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238F5D9" w14:textId="77777777" w:rsidR="00F40212" w:rsidRPr="00BC4DD0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BC4DD0">
              <w:rPr>
                <w:rFonts w:ascii="Times New Roman" w:hAnsi="Times New Roman" w:cs="Times New Roman"/>
              </w:rPr>
              <w:t>1016.33</w:t>
            </w:r>
          </w:p>
        </w:tc>
      </w:tr>
      <w:tr w:rsidR="00F40212" w:rsidRPr="00BC4DD0" w14:paraId="121D8E3F" w14:textId="77777777" w:rsidTr="00056C75">
        <w:trPr>
          <w:trHeight w:val="424"/>
        </w:trPr>
        <w:tc>
          <w:tcPr>
            <w:tcW w:w="60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969469C" w14:textId="77777777" w:rsidR="00F40212" w:rsidRPr="00F94AEF" w:rsidRDefault="00F40212" w:rsidP="00056C75">
            <w:pPr>
              <w:spacing w:line="480" w:lineRule="auto"/>
              <w:ind w:firstLine="609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C6ABA9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8 (34.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EB435D4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14 (23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281F223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E3306C0" w14:textId="77777777" w:rsidR="00F40212" w:rsidRPr="00BC4DD0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4DD0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696CC03" w14:textId="77777777" w:rsidR="00F40212" w:rsidRPr="00BC4DD0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BC4DD0">
              <w:rPr>
                <w:rFonts w:ascii="Times New Roman" w:hAnsi="Times New Roman" w:cs="Times New Roman"/>
              </w:rPr>
              <w:t>46.80</w:t>
            </w:r>
          </w:p>
        </w:tc>
      </w:tr>
      <w:tr w:rsidR="00F40212" w:rsidRPr="00BC4DD0" w14:paraId="7E4E5EC9" w14:textId="77777777" w:rsidTr="00056C75">
        <w:trPr>
          <w:trHeight w:val="500"/>
        </w:trPr>
        <w:tc>
          <w:tcPr>
            <w:tcW w:w="60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2E6C3CE" w14:textId="77777777" w:rsidR="00F40212" w:rsidRPr="00F94AEF" w:rsidRDefault="00F40212" w:rsidP="00056C75">
            <w:pPr>
              <w:spacing w:line="480" w:lineRule="auto"/>
              <w:ind w:firstLine="609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F2832A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6 (26.1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79EA71E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21 (35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C7E00F8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8F7E01E" w14:textId="77777777" w:rsidR="00F40212" w:rsidRPr="00BC4DD0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4DD0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85DB751" w14:textId="77777777" w:rsidR="00F40212" w:rsidRPr="00BC4DD0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BC4DD0">
              <w:rPr>
                <w:rFonts w:ascii="Times New Roman" w:hAnsi="Times New Roman" w:cs="Times New Roman"/>
              </w:rPr>
              <w:t>16.33</w:t>
            </w:r>
          </w:p>
        </w:tc>
      </w:tr>
      <w:tr w:rsidR="00F40212" w:rsidRPr="00AD2AB2" w14:paraId="5377E2F1" w14:textId="77777777" w:rsidTr="00056C75">
        <w:trPr>
          <w:trHeight w:val="424"/>
        </w:trPr>
        <w:tc>
          <w:tcPr>
            <w:tcW w:w="6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74659" w14:textId="77777777" w:rsidR="00F40212" w:rsidRPr="00F94AEF" w:rsidRDefault="00F40212" w:rsidP="00056C75">
            <w:pPr>
              <w:spacing w:line="480" w:lineRule="auto"/>
              <w:ind w:firstLine="609"/>
              <w:rPr>
                <w:rFonts w:ascii="Times New Roman" w:hAnsi="Times New Roman" w:cs="Times New Roman"/>
                <w:b/>
              </w:rPr>
            </w:pPr>
            <w:r w:rsidRPr="00F94AEF">
              <w:rPr>
                <w:rFonts w:ascii="Times New Roman" w:hAnsi="Times New Roman" w:cs="Times New Roman"/>
              </w:rPr>
              <w:t xml:space="preserve">     Afr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28B98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1EFBC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6A489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3002C" w14:textId="77777777" w:rsidR="00F40212" w:rsidRPr="008A4F1E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4F1E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A811D" w14:textId="77777777" w:rsidR="00F40212" w:rsidRPr="008A4F1E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8A4F1E">
              <w:rPr>
                <w:rFonts w:ascii="Times New Roman" w:hAnsi="Times New Roman" w:cs="Times New Roman"/>
              </w:rPr>
              <w:t>--</w:t>
            </w:r>
          </w:p>
        </w:tc>
      </w:tr>
      <w:tr w:rsidR="00F40212" w:rsidRPr="00AD2AB2" w14:paraId="703880E1" w14:textId="77777777" w:rsidTr="00056C75"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A143D" w14:textId="77777777" w:rsidR="00F40212" w:rsidRPr="00F94AEF" w:rsidRDefault="00F40212" w:rsidP="00056C75">
            <w:pPr>
              <w:spacing w:line="480" w:lineRule="auto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F94AEF">
              <w:rPr>
                <w:rFonts w:ascii="Times New Roman" w:hAnsi="Times New Roman" w:cs="Times New Roman"/>
                <w:b/>
                <w:sz w:val="26"/>
                <w:szCs w:val="26"/>
              </w:rPr>
              <w:t>Mention of accommodations/adjustments to circumstanc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73615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29 (34.9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2C03C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54 (65.1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59A42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BB55C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96D07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AD2AB2" w14:paraId="525A5F04" w14:textId="77777777" w:rsidTr="00056C75"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521B0" w14:textId="77777777" w:rsidR="00F40212" w:rsidRPr="00F94AEF" w:rsidRDefault="00F40212" w:rsidP="00056C75">
            <w:pPr>
              <w:ind w:firstLine="609"/>
              <w:rPr>
                <w:rFonts w:ascii="Times New Roman" w:hAnsi="Times New Roman" w:cs="Times New Roman"/>
                <w:b/>
              </w:rPr>
            </w:pPr>
            <w:r w:rsidRPr="00F94AEF">
              <w:rPr>
                <w:rFonts w:ascii="Times New Roman" w:hAnsi="Times New Roman" w:cs="Times New Roman"/>
                <w:b/>
              </w:rPr>
              <w:t>Criteria level</w:t>
            </w:r>
            <w:r w:rsidRPr="00F94AEF">
              <w:rPr>
                <w:rFonts w:ascii="Times New Roman" w:hAnsi="Times New Roman" w:cs="Times New Roman"/>
              </w:rPr>
              <w:t xml:space="preserve"> (Reference group = faculty level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A30C8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15 (51.7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E4C51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21 (38.9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262DE" w14:textId="77777777" w:rsidR="00F40212" w:rsidRPr="00803283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03283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7B544" w14:textId="77777777" w:rsidR="00F40212" w:rsidRPr="00803283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03283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1E1A5" w14:textId="77777777" w:rsidR="00F40212" w:rsidRPr="00803283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803283">
              <w:rPr>
                <w:rFonts w:ascii="Times New Roman" w:hAnsi="Times New Roman" w:cs="Times New Roman"/>
              </w:rPr>
              <w:t>4.45</w:t>
            </w:r>
          </w:p>
        </w:tc>
      </w:tr>
      <w:tr w:rsidR="00F40212" w:rsidRPr="00AD2AB2" w14:paraId="16FD9D5C" w14:textId="77777777" w:rsidTr="00056C75"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C01D4" w14:textId="77777777" w:rsidR="00F40212" w:rsidRPr="00F94AEF" w:rsidRDefault="00F40212" w:rsidP="00056C75">
            <w:pPr>
              <w:ind w:firstLine="609"/>
              <w:rPr>
                <w:rFonts w:ascii="Times New Roman" w:hAnsi="Times New Roman" w:cs="Times New Roman"/>
                <w:b/>
              </w:rPr>
            </w:pPr>
            <w:r w:rsidRPr="00F94AEF">
              <w:rPr>
                <w:rFonts w:ascii="Times New Roman" w:hAnsi="Times New Roman" w:cs="Times New Roman"/>
              </w:rPr>
              <w:t>Institution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DF1901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14 (48.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56CEFFEC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33 (61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E3CE24A" w14:textId="77777777" w:rsidR="00F40212" w:rsidRPr="00803283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0C21DC0" w14:textId="77777777" w:rsidR="00F40212" w:rsidRPr="00803283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1FC4C09" w14:textId="77777777" w:rsidR="00F40212" w:rsidRPr="00803283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0212" w:rsidRPr="00AD2AB2" w14:paraId="690349C3" w14:textId="77777777" w:rsidTr="00056C75"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A8CB8" w14:textId="77777777" w:rsidR="00F40212" w:rsidRPr="00F94AEF" w:rsidRDefault="00F40212" w:rsidP="00056C75">
            <w:pPr>
              <w:ind w:firstLine="609"/>
              <w:rPr>
                <w:rFonts w:ascii="Times New Roman" w:hAnsi="Times New Roman" w:cs="Times New Roman"/>
                <w:b/>
              </w:rPr>
            </w:pPr>
            <w:r w:rsidRPr="00F94AEF">
              <w:rPr>
                <w:rFonts w:ascii="Times New Roman" w:hAnsi="Times New Roman" w:cs="Times New Roman"/>
                <w:b/>
              </w:rPr>
              <w:t>Leiden Ran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452E75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353.5 (258.6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9142084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362.8 (234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4300B8B" w14:textId="77777777" w:rsidR="00F40212" w:rsidRPr="00803283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0328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237B80D" w14:textId="77777777" w:rsidR="00F40212" w:rsidRPr="00803283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0328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E9C9B6B" w14:textId="77777777" w:rsidR="00F40212" w:rsidRPr="00803283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803283">
              <w:rPr>
                <w:rFonts w:ascii="Times New Roman" w:hAnsi="Times New Roman" w:cs="Times New Roman"/>
              </w:rPr>
              <w:t>1.00</w:t>
            </w:r>
          </w:p>
        </w:tc>
      </w:tr>
      <w:tr w:rsidR="00F40212" w:rsidRPr="00AD2AB2" w14:paraId="421F0F26" w14:textId="77777777" w:rsidTr="00056C75">
        <w:trPr>
          <w:trHeight w:val="1102"/>
        </w:trPr>
        <w:tc>
          <w:tcPr>
            <w:tcW w:w="609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319B47" w14:textId="77777777" w:rsidR="00F40212" w:rsidRPr="00F94AEF" w:rsidRDefault="00F40212" w:rsidP="00056C75">
            <w:pPr>
              <w:spacing w:line="480" w:lineRule="auto"/>
              <w:ind w:left="609"/>
              <w:rPr>
                <w:rFonts w:ascii="Times New Roman" w:hAnsi="Times New Roman" w:cs="Times New Roman"/>
                <w:b/>
              </w:rPr>
            </w:pPr>
            <w:r w:rsidRPr="00F94AEF">
              <w:rPr>
                <w:rFonts w:ascii="Times New Roman" w:hAnsi="Times New Roman" w:cs="Times New Roman"/>
                <w:b/>
              </w:rPr>
              <w:t>Human Development Index</w:t>
            </w:r>
            <w:r w:rsidRPr="00F94AEF">
              <w:rPr>
                <w:rFonts w:ascii="Times New Roman" w:hAnsi="Times New Roman" w:cs="Times New Roman"/>
              </w:rPr>
              <w:t xml:space="preserve"> (HDI)</w:t>
            </w:r>
            <w:r w:rsidRPr="00F94AEF">
              <w:rPr>
                <w:rFonts w:ascii="Times New Roman" w:hAnsi="Times New Roman" w:cs="Times New Roman"/>
                <w:b/>
              </w:rPr>
              <w:t xml:space="preserve"> (</w:t>
            </w:r>
            <w:r w:rsidRPr="00F94AEF">
              <w:rPr>
                <w:rFonts w:ascii="Times New Roman" w:hAnsi="Times New Roman" w:cs="Times New Roman"/>
              </w:rPr>
              <w:t>Reference group = Very High HDI)</w:t>
            </w:r>
          </w:p>
          <w:p w14:paraId="101EB9AE" w14:textId="77777777" w:rsidR="00F40212" w:rsidRPr="00F94AEF" w:rsidRDefault="00F40212" w:rsidP="00056C75">
            <w:pPr>
              <w:spacing w:line="480" w:lineRule="auto"/>
              <w:ind w:firstLine="609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 xml:space="preserve">   Medium HDI</w:t>
            </w:r>
          </w:p>
          <w:p w14:paraId="05C5F53F" w14:textId="77777777" w:rsidR="00F40212" w:rsidRPr="00F94AEF" w:rsidRDefault="00F40212" w:rsidP="00056C75">
            <w:pPr>
              <w:spacing w:line="480" w:lineRule="auto"/>
              <w:ind w:firstLine="609"/>
              <w:rPr>
                <w:rFonts w:ascii="Times New Roman" w:hAnsi="Times New Roman" w:cs="Times New Roman"/>
                <w:b/>
              </w:rPr>
            </w:pPr>
            <w:r w:rsidRPr="00F94AEF">
              <w:rPr>
                <w:rFonts w:ascii="Times New Roman" w:hAnsi="Times New Roman" w:cs="Times New Roman"/>
              </w:rPr>
              <w:t xml:space="preserve">   High HD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5E2BBC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29 (10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5C08777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32 (59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619B49A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3323FA8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9C0BCFE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AD2AB2" w14:paraId="23DB50C6" w14:textId="77777777" w:rsidTr="00056C75">
        <w:trPr>
          <w:trHeight w:val="847"/>
        </w:trPr>
        <w:tc>
          <w:tcPr>
            <w:tcW w:w="60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C950B75" w14:textId="77777777" w:rsidR="00F40212" w:rsidRPr="00F94AEF" w:rsidRDefault="00F40212" w:rsidP="00056C75">
            <w:pPr>
              <w:spacing w:line="480" w:lineRule="auto"/>
              <w:ind w:left="609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E55B80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5F408BA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1 (1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DFFAF7F" w14:textId="77777777" w:rsidR="00F40212" w:rsidRPr="00803283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0328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4FC7282" w14:textId="77777777" w:rsidR="00F40212" w:rsidRPr="00803283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0328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3C190C3" w14:textId="77777777" w:rsidR="00F40212" w:rsidRPr="00803283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803283">
              <w:rPr>
                <w:rFonts w:ascii="Times New Roman" w:hAnsi="Times New Roman" w:cs="Times New Roman"/>
              </w:rPr>
              <w:t>--</w:t>
            </w:r>
          </w:p>
        </w:tc>
      </w:tr>
      <w:tr w:rsidR="00F40212" w:rsidRPr="00AD2AB2" w14:paraId="1FC366EE" w14:textId="77777777" w:rsidTr="00056C75">
        <w:trPr>
          <w:trHeight w:val="541"/>
        </w:trPr>
        <w:tc>
          <w:tcPr>
            <w:tcW w:w="60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FB67DCB" w14:textId="77777777" w:rsidR="00F40212" w:rsidRPr="00F94AEF" w:rsidRDefault="00F40212" w:rsidP="00056C75">
            <w:pPr>
              <w:spacing w:line="480" w:lineRule="auto"/>
              <w:ind w:left="609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04A1A0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57B93889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21 (38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7BACF8F" w14:textId="77777777" w:rsidR="00F40212" w:rsidRPr="00803283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0328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4B9A173" w14:textId="77777777" w:rsidR="00F40212" w:rsidRPr="00803283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0328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073A665" w14:textId="77777777" w:rsidR="00F40212" w:rsidRPr="00803283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803283">
              <w:rPr>
                <w:rFonts w:ascii="Times New Roman" w:hAnsi="Times New Roman" w:cs="Times New Roman"/>
              </w:rPr>
              <w:t>--</w:t>
            </w:r>
          </w:p>
        </w:tc>
      </w:tr>
      <w:tr w:rsidR="00F40212" w:rsidRPr="00AD2AB2" w14:paraId="48070DA1" w14:textId="77777777" w:rsidTr="00056C75">
        <w:trPr>
          <w:trHeight w:val="425"/>
        </w:trPr>
        <w:tc>
          <w:tcPr>
            <w:tcW w:w="609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508437" w14:textId="77777777" w:rsidR="00F40212" w:rsidRPr="00F94AEF" w:rsidRDefault="00F40212" w:rsidP="00056C75">
            <w:pPr>
              <w:spacing w:line="480" w:lineRule="auto"/>
              <w:ind w:firstLine="609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  <w:b/>
              </w:rPr>
              <w:lastRenderedPageBreak/>
              <w:t>Continent</w:t>
            </w:r>
            <w:r w:rsidRPr="00F94AEF">
              <w:rPr>
                <w:rFonts w:ascii="Times New Roman" w:hAnsi="Times New Roman" w:cs="Times New Roman"/>
              </w:rPr>
              <w:t xml:space="preserve"> (reference group =Asia) </w:t>
            </w:r>
          </w:p>
          <w:p w14:paraId="79ECFDF4" w14:textId="77777777" w:rsidR="00F40212" w:rsidRPr="00F94AEF" w:rsidRDefault="00F40212" w:rsidP="00056C75">
            <w:pPr>
              <w:spacing w:line="480" w:lineRule="auto"/>
              <w:ind w:firstLine="609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 xml:space="preserve">   South America</w:t>
            </w:r>
          </w:p>
          <w:p w14:paraId="13D780E4" w14:textId="77777777" w:rsidR="00F40212" w:rsidRPr="00F94AEF" w:rsidRDefault="00F40212" w:rsidP="00056C75">
            <w:pPr>
              <w:spacing w:line="480" w:lineRule="auto"/>
              <w:ind w:firstLine="609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 xml:space="preserve">   Australia</w:t>
            </w:r>
          </w:p>
          <w:p w14:paraId="4D78590F" w14:textId="77777777" w:rsidR="00F40212" w:rsidRPr="00F94AEF" w:rsidRDefault="00F40212" w:rsidP="00056C75">
            <w:pPr>
              <w:spacing w:line="480" w:lineRule="auto"/>
              <w:ind w:firstLine="609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 xml:space="preserve">   Europe</w:t>
            </w:r>
          </w:p>
          <w:p w14:paraId="1CFD7110" w14:textId="77777777" w:rsidR="00F40212" w:rsidRPr="00F94AEF" w:rsidRDefault="00F40212" w:rsidP="00056C75">
            <w:pPr>
              <w:spacing w:line="480" w:lineRule="auto"/>
              <w:ind w:firstLine="609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 xml:space="preserve">   North America</w:t>
            </w:r>
          </w:p>
          <w:p w14:paraId="41E739C5" w14:textId="77777777" w:rsidR="00F40212" w:rsidRPr="00F94AEF" w:rsidRDefault="00F40212" w:rsidP="00056C75">
            <w:pPr>
              <w:spacing w:line="480" w:lineRule="auto"/>
              <w:ind w:firstLine="609"/>
              <w:rPr>
                <w:rFonts w:ascii="Times New Roman" w:hAnsi="Times New Roman" w:cs="Times New Roman"/>
                <w:b/>
              </w:rPr>
            </w:pPr>
            <w:r w:rsidRPr="00F94AEF">
              <w:rPr>
                <w:rFonts w:ascii="Times New Roman" w:hAnsi="Times New Roman" w:cs="Times New Roman"/>
              </w:rPr>
              <w:t xml:space="preserve">   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A014EE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2 (6.9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E4FCA8C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24 (44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61A3FC5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80D130E" w14:textId="77777777" w:rsidR="00F40212" w:rsidRPr="00AD2AB2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8A0B32F" w14:textId="77777777" w:rsidR="00F40212" w:rsidRPr="00AD2AB2" w:rsidRDefault="00F40212" w:rsidP="00056C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0212" w:rsidRPr="00AD2AB2" w14:paraId="443DC55B" w14:textId="77777777" w:rsidTr="00056C75">
        <w:trPr>
          <w:trHeight w:val="424"/>
        </w:trPr>
        <w:tc>
          <w:tcPr>
            <w:tcW w:w="60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1A2C78F" w14:textId="77777777" w:rsidR="00F40212" w:rsidRPr="00F94AEF" w:rsidRDefault="00F40212" w:rsidP="00056C75">
            <w:pPr>
              <w:spacing w:line="480" w:lineRule="auto"/>
              <w:ind w:firstLine="609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CE8C44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AE80C4E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1 (1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32CF310" w14:textId="77777777" w:rsidR="00F40212" w:rsidRPr="00CD06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D06E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E7587C7" w14:textId="77777777" w:rsidR="00F40212" w:rsidRPr="00CD06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D06E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DE6A466" w14:textId="77777777" w:rsidR="00F40212" w:rsidRPr="00CD06EF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CD06EF">
              <w:rPr>
                <w:rFonts w:ascii="Times New Roman" w:hAnsi="Times New Roman" w:cs="Times New Roman"/>
              </w:rPr>
              <w:t>--</w:t>
            </w:r>
          </w:p>
        </w:tc>
      </w:tr>
      <w:tr w:rsidR="00F40212" w:rsidRPr="00AD2AB2" w14:paraId="34C51739" w14:textId="77777777" w:rsidTr="00056C75">
        <w:trPr>
          <w:trHeight w:val="424"/>
        </w:trPr>
        <w:tc>
          <w:tcPr>
            <w:tcW w:w="60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0C907E8" w14:textId="77777777" w:rsidR="00F40212" w:rsidRPr="00F94AEF" w:rsidRDefault="00F40212" w:rsidP="00056C75">
            <w:pPr>
              <w:spacing w:line="480" w:lineRule="auto"/>
              <w:ind w:firstLine="609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410C93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4 (13.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598C2D35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2 (3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1AF20DE" w14:textId="77777777" w:rsidR="00F40212" w:rsidRPr="00CD06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D06EF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68CE3F3" w14:textId="77777777" w:rsidR="00F40212" w:rsidRPr="00CD06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D06EF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611D27E" w14:textId="77777777" w:rsidR="00F40212" w:rsidRPr="00CD06EF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CD06EF">
              <w:rPr>
                <w:rFonts w:ascii="Times New Roman" w:hAnsi="Times New Roman" w:cs="Times New Roman"/>
              </w:rPr>
              <w:t>57.79</w:t>
            </w:r>
          </w:p>
        </w:tc>
      </w:tr>
      <w:tr w:rsidR="00F40212" w:rsidRPr="00AD2AB2" w14:paraId="55B8D337" w14:textId="77777777" w:rsidTr="00056C75">
        <w:trPr>
          <w:trHeight w:val="424"/>
        </w:trPr>
        <w:tc>
          <w:tcPr>
            <w:tcW w:w="60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818AB52" w14:textId="77777777" w:rsidR="00F40212" w:rsidRPr="00F94AEF" w:rsidRDefault="00F40212" w:rsidP="00056C75">
            <w:pPr>
              <w:spacing w:line="480" w:lineRule="auto"/>
              <w:ind w:firstLine="609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711273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6 (20.7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DDD9F51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16 (29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A35C296" w14:textId="77777777" w:rsidR="00F40212" w:rsidRPr="00CD06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D06EF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B76DE5F" w14:textId="77777777" w:rsidR="00F40212" w:rsidRPr="00CD06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D06EF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A3D88DF" w14:textId="77777777" w:rsidR="00F40212" w:rsidRPr="00CD06EF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CD06EF">
              <w:rPr>
                <w:rFonts w:ascii="Times New Roman" w:hAnsi="Times New Roman" w:cs="Times New Roman"/>
              </w:rPr>
              <w:t>6.95</w:t>
            </w:r>
          </w:p>
        </w:tc>
      </w:tr>
      <w:tr w:rsidR="00F40212" w:rsidRPr="00AD2AB2" w14:paraId="55C779FE" w14:textId="77777777" w:rsidTr="00056C75">
        <w:trPr>
          <w:trHeight w:val="424"/>
        </w:trPr>
        <w:tc>
          <w:tcPr>
            <w:tcW w:w="60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E8BB6A7" w14:textId="77777777" w:rsidR="00F40212" w:rsidRPr="00F94AEF" w:rsidRDefault="00F40212" w:rsidP="00056C75">
            <w:pPr>
              <w:spacing w:line="480" w:lineRule="auto"/>
              <w:ind w:firstLine="609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EAFE0F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17 (58.6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22153AD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10 (18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93DF9A" w14:textId="77777777" w:rsidR="00F40212" w:rsidRPr="00CD06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D06EF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AF5E2EB" w14:textId="77777777" w:rsidR="00F40212" w:rsidRPr="00CD06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D06EF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60F589E" w14:textId="77777777" w:rsidR="00F40212" w:rsidRPr="00CD06EF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CD06EF">
              <w:rPr>
                <w:rFonts w:ascii="Times New Roman" w:hAnsi="Times New Roman" w:cs="Times New Roman"/>
              </w:rPr>
              <w:t>33.44</w:t>
            </w:r>
          </w:p>
        </w:tc>
      </w:tr>
      <w:tr w:rsidR="00F40212" w:rsidRPr="00AD2AB2" w14:paraId="5760C846" w14:textId="77777777" w:rsidTr="00056C75">
        <w:trPr>
          <w:trHeight w:val="424"/>
        </w:trPr>
        <w:tc>
          <w:tcPr>
            <w:tcW w:w="609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FE1E2" w14:textId="77777777" w:rsidR="00F40212" w:rsidRPr="00F94AEF" w:rsidRDefault="00F40212" w:rsidP="00056C75">
            <w:pPr>
              <w:spacing w:line="480" w:lineRule="auto"/>
              <w:ind w:firstLine="609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9886B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37199" w14:textId="77777777" w:rsidR="00F40212" w:rsidRPr="00F94A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4AEF">
              <w:rPr>
                <w:rFonts w:ascii="Times New Roman" w:hAnsi="Times New Roman" w:cs="Times New Roman"/>
              </w:rPr>
              <w:t>1 (1.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9D6D1" w14:textId="77777777" w:rsidR="00F40212" w:rsidRPr="00CD06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D06E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300C4" w14:textId="77777777" w:rsidR="00F40212" w:rsidRPr="00CD06EF" w:rsidRDefault="00F40212" w:rsidP="00056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D06E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14E2D" w14:textId="77777777" w:rsidR="00F40212" w:rsidRPr="00CD06EF" w:rsidRDefault="00F40212" w:rsidP="00056C75">
            <w:pPr>
              <w:jc w:val="center"/>
              <w:rPr>
                <w:rFonts w:ascii="Times New Roman" w:hAnsi="Times New Roman" w:cs="Times New Roman"/>
              </w:rPr>
            </w:pPr>
            <w:r w:rsidRPr="00CD06EF">
              <w:rPr>
                <w:rFonts w:ascii="Times New Roman" w:hAnsi="Times New Roman" w:cs="Times New Roman"/>
              </w:rPr>
              <w:t>--</w:t>
            </w:r>
          </w:p>
        </w:tc>
      </w:tr>
    </w:tbl>
    <w:p w14:paraId="36EFFA8D" w14:textId="77777777" w:rsidR="00F40212" w:rsidRPr="00ED692B" w:rsidRDefault="00F40212" w:rsidP="00F40212">
      <w:pPr>
        <w:rPr>
          <w:rFonts w:ascii="Times New Roman" w:hAnsi="Times New Roman" w:cs="Times New Roman"/>
        </w:rPr>
      </w:pPr>
      <w:r w:rsidRPr="00836F97">
        <w:rPr>
          <w:rFonts w:ascii="Times New Roman" w:hAnsi="Times New Roman" w:cs="Times New Roman"/>
          <w:i/>
        </w:rPr>
        <w:t xml:space="preserve">Note: </w:t>
      </w:r>
      <w:r w:rsidRPr="00836F97">
        <w:rPr>
          <w:rFonts w:ascii="Times New Roman" w:hAnsi="Times New Roman" w:cs="Times New Roman"/>
        </w:rPr>
        <w:t>bolded confidence intervals = p &lt; .005</w:t>
      </w:r>
    </w:p>
    <w:p w14:paraId="2F6BB3E3" w14:textId="77777777" w:rsidR="00F40212" w:rsidRDefault="00F40212" w:rsidP="00F40212"/>
    <w:p w14:paraId="51E0DBF0" w14:textId="77777777" w:rsidR="00F40212" w:rsidRDefault="00F40212" w:rsidP="00F40212"/>
    <w:p w14:paraId="3A62632D" w14:textId="77777777" w:rsidR="00F40212" w:rsidRDefault="00F40212" w:rsidP="00F40212"/>
    <w:p w14:paraId="0F2EEB4C" w14:textId="77777777" w:rsidR="00D952BA" w:rsidRDefault="00F40212">
      <w:bookmarkStart w:id="0" w:name="_GoBack"/>
      <w:bookmarkEnd w:id="0"/>
    </w:p>
    <w:sectPr w:rsidR="00D952BA" w:rsidSect="00F25D96">
      <w:pgSz w:w="15840" w:h="12240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212"/>
    <w:rsid w:val="0006680D"/>
    <w:rsid w:val="001F58A0"/>
    <w:rsid w:val="00792A98"/>
    <w:rsid w:val="00F40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3C5EF"/>
  <w15:chartTrackingRefBased/>
  <w15:docId w15:val="{F4C40506-D5AC-834C-B1E7-32BC1866C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402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2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08</Words>
  <Characters>4036</Characters>
  <Application>Microsoft Office Word</Application>
  <DocSecurity>0</DocSecurity>
  <Lines>33</Lines>
  <Paragraphs>9</Paragraphs>
  <ScaleCrop>false</ScaleCrop>
  <Company/>
  <LinksUpToDate>false</LinksUpToDate>
  <CharactersWithSpaces>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ce</dc:creator>
  <cp:keywords/>
  <dc:description/>
  <cp:lastModifiedBy>Danielle Rice</cp:lastModifiedBy>
  <cp:revision>1</cp:revision>
  <dcterms:created xsi:type="dcterms:W3CDTF">2019-10-11T19:30:00Z</dcterms:created>
  <dcterms:modified xsi:type="dcterms:W3CDTF">2019-10-11T19:30:00Z</dcterms:modified>
</cp:coreProperties>
</file>